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0D3A3" w14:textId="77777777" w:rsidR="00302B31" w:rsidRDefault="00302B31" w:rsidP="00302B31">
      <w:pPr>
        <w:rPr>
          <w:rFonts w:ascii="Times" w:hAnsi="Times"/>
          <w:b/>
          <w:sz w:val="20"/>
          <w:szCs w:val="20"/>
        </w:rPr>
      </w:pPr>
    </w:p>
    <w:p w14:paraId="0F084C10" w14:textId="7A1B1C10" w:rsidR="00D31043" w:rsidRPr="00851F48" w:rsidRDefault="00D31043" w:rsidP="00D31043">
      <w:pPr>
        <w:autoSpaceDE w:val="0"/>
        <w:autoSpaceDN w:val="0"/>
        <w:adjustRightInd w:val="0"/>
        <w:outlineLvl w:val="0"/>
        <w:rPr>
          <w:rFonts w:ascii="Times" w:hAnsi="Times"/>
          <w:sz w:val="20"/>
          <w:szCs w:val="20"/>
        </w:rPr>
      </w:pPr>
      <w:bookmarkStart w:id="0" w:name="_Hlk492389216"/>
      <w:r w:rsidRPr="00851F48">
        <w:rPr>
          <w:rFonts w:ascii="Times" w:hAnsi="Times"/>
          <w:b/>
          <w:sz w:val="20"/>
          <w:szCs w:val="20"/>
        </w:rPr>
        <w:t>S3</w:t>
      </w:r>
      <w:r>
        <w:rPr>
          <w:rFonts w:ascii="Times" w:hAnsi="Times"/>
          <w:b/>
          <w:sz w:val="20"/>
          <w:szCs w:val="20"/>
        </w:rPr>
        <w:t xml:space="preserve"> Table</w:t>
      </w:r>
      <w:r w:rsidRPr="00851F48">
        <w:rPr>
          <w:rFonts w:ascii="Times" w:hAnsi="Times"/>
          <w:b/>
          <w:sz w:val="20"/>
          <w:szCs w:val="20"/>
        </w:rPr>
        <w:t>.</w:t>
      </w:r>
      <w:r w:rsidRPr="00851F48">
        <w:rPr>
          <w:rFonts w:ascii="Times" w:hAnsi="Times"/>
          <w:sz w:val="20"/>
          <w:szCs w:val="20"/>
        </w:rPr>
        <w:t xml:space="preserve"> Assignment scores </w:t>
      </w:r>
      <w:r>
        <w:rPr>
          <w:rFonts w:ascii="Times" w:hAnsi="Times"/>
          <w:sz w:val="20"/>
          <w:szCs w:val="20"/>
        </w:rPr>
        <w:t xml:space="preserve">from </w:t>
      </w:r>
      <w:r w:rsidRPr="00851F48">
        <w:rPr>
          <w:rFonts w:ascii="Times" w:hAnsi="Times"/>
          <w:sz w:val="20"/>
          <w:szCs w:val="20"/>
        </w:rPr>
        <w:t>STRUCTURE v2.3.</w:t>
      </w:r>
      <w:r w:rsidRPr="00C77483">
        <w:rPr>
          <w:rFonts w:ascii="Times" w:hAnsi="Times"/>
          <w:sz w:val="20"/>
          <w:szCs w:val="20"/>
        </w:rPr>
        <w:t>4</w:t>
      </w:r>
      <w:r>
        <w:rPr>
          <w:rFonts w:ascii="Times" w:hAnsi="Times"/>
          <w:sz w:val="20"/>
          <w:szCs w:val="20"/>
        </w:rPr>
        <w:t xml:space="preserve"> </w:t>
      </w:r>
      <w:r w:rsidRPr="00C77483">
        <w:rPr>
          <w:rFonts w:ascii="Times" w:hAnsi="Times"/>
          <w:sz w:val="20"/>
          <w:szCs w:val="20"/>
        </w:rPr>
        <w:t>[5</w:t>
      </w:r>
      <w:r>
        <w:rPr>
          <w:rFonts w:ascii="Times" w:hAnsi="Times"/>
          <w:sz w:val="20"/>
          <w:szCs w:val="20"/>
        </w:rPr>
        <w:t>1</w:t>
      </w:r>
      <w:r w:rsidRPr="00C77483">
        <w:rPr>
          <w:rFonts w:ascii="Times" w:hAnsi="Times"/>
          <w:sz w:val="20"/>
          <w:szCs w:val="20"/>
        </w:rPr>
        <w:t>]</w:t>
      </w:r>
      <w:r w:rsidRPr="00851F48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clustering analysis </w:t>
      </w:r>
      <w:r w:rsidRPr="00851F48">
        <w:rPr>
          <w:rFonts w:ascii="Times" w:hAnsi="Times"/>
          <w:sz w:val="20"/>
          <w:szCs w:val="20"/>
        </w:rPr>
        <w:t xml:space="preserve">with </w:t>
      </w:r>
      <w:r>
        <w:rPr>
          <w:rFonts w:ascii="Times" w:hAnsi="Times"/>
          <w:sz w:val="20"/>
          <w:szCs w:val="20"/>
        </w:rPr>
        <w:t xml:space="preserve">K=7 showing sample ID, taxon, genetic cluster </w:t>
      </w:r>
      <w:r w:rsidRPr="00851F48">
        <w:rPr>
          <w:rFonts w:ascii="Times" w:hAnsi="Times"/>
          <w:sz w:val="20"/>
          <w:szCs w:val="20"/>
        </w:rPr>
        <w:t>“a-g”</w:t>
      </w:r>
      <w:r>
        <w:rPr>
          <w:rFonts w:ascii="Times" w:hAnsi="Times"/>
          <w:sz w:val="20"/>
          <w:szCs w:val="20"/>
        </w:rPr>
        <w:t xml:space="preserve"> (Fig. 2) if probability of assignment (Q) above or equal to 0.8, or "uncertain" if Q &lt; 0.8 for each strain of </w:t>
      </w:r>
      <w:r w:rsidRPr="00851F48">
        <w:rPr>
          <w:rFonts w:ascii="Times" w:hAnsi="Times"/>
          <w:b/>
          <w:sz w:val="20"/>
          <w:szCs w:val="20"/>
        </w:rPr>
        <w:t>(A)</w:t>
      </w:r>
      <w:r w:rsidRPr="00851F48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i/>
          <w:sz w:val="20"/>
          <w:szCs w:val="20"/>
        </w:rPr>
        <w:t>Trypanosoma</w:t>
      </w:r>
      <w:r w:rsidRPr="00851F48">
        <w:rPr>
          <w:rFonts w:ascii="Times" w:hAnsi="Times"/>
          <w:i/>
          <w:sz w:val="20"/>
          <w:szCs w:val="20"/>
        </w:rPr>
        <w:t xml:space="preserve"> brucei</w:t>
      </w:r>
      <w:r>
        <w:rPr>
          <w:rFonts w:ascii="Times" w:hAnsi="Times"/>
          <w:i/>
          <w:sz w:val="20"/>
          <w:szCs w:val="20"/>
        </w:rPr>
        <w:t xml:space="preserve"> brucei </w:t>
      </w:r>
      <w:r>
        <w:rPr>
          <w:rFonts w:ascii="Times" w:hAnsi="Times"/>
          <w:sz w:val="20"/>
          <w:szCs w:val="20"/>
        </w:rPr>
        <w:t xml:space="preserve">(Tbb) or </w:t>
      </w:r>
      <w:r>
        <w:rPr>
          <w:rFonts w:ascii="Times" w:hAnsi="Times"/>
          <w:i/>
          <w:sz w:val="20"/>
          <w:szCs w:val="20"/>
        </w:rPr>
        <w:t xml:space="preserve">T. b. rhodesiense </w:t>
      </w:r>
      <w:r>
        <w:rPr>
          <w:rFonts w:ascii="Times" w:hAnsi="Times"/>
          <w:sz w:val="20"/>
          <w:szCs w:val="20"/>
        </w:rPr>
        <w:t>(Tbr), and</w:t>
      </w:r>
      <w:r w:rsidRPr="00851F48">
        <w:rPr>
          <w:rFonts w:ascii="Times" w:hAnsi="Times"/>
          <w:sz w:val="20"/>
          <w:szCs w:val="20"/>
        </w:rPr>
        <w:t xml:space="preserve"> </w:t>
      </w:r>
      <w:bookmarkStart w:id="1" w:name="OLE_LINK1"/>
      <w:r w:rsidRPr="00851F48">
        <w:rPr>
          <w:rFonts w:ascii="Times" w:hAnsi="Times"/>
          <w:b/>
          <w:sz w:val="20"/>
          <w:szCs w:val="20"/>
        </w:rPr>
        <w:t>(B</w:t>
      </w:r>
      <w:bookmarkEnd w:id="1"/>
      <w:r w:rsidRPr="00851F48">
        <w:rPr>
          <w:rFonts w:ascii="Times" w:hAnsi="Times"/>
          <w:b/>
          <w:sz w:val="20"/>
          <w:szCs w:val="20"/>
        </w:rPr>
        <w:t>)</w:t>
      </w:r>
      <w:r w:rsidRPr="00851F48">
        <w:rPr>
          <w:rFonts w:ascii="Times" w:hAnsi="Times"/>
          <w:sz w:val="20"/>
          <w:szCs w:val="20"/>
        </w:rPr>
        <w:t xml:space="preserve"> </w:t>
      </w:r>
      <w:r w:rsidRPr="00851F48">
        <w:rPr>
          <w:rFonts w:ascii="Times" w:hAnsi="Times"/>
          <w:i/>
          <w:sz w:val="20"/>
          <w:szCs w:val="20"/>
        </w:rPr>
        <w:t xml:space="preserve">T. evansi </w:t>
      </w:r>
      <w:r>
        <w:rPr>
          <w:rFonts w:ascii="Times" w:hAnsi="Times"/>
          <w:sz w:val="20"/>
          <w:szCs w:val="20"/>
        </w:rPr>
        <w:t>(Tev).</w:t>
      </w:r>
    </w:p>
    <w:tbl>
      <w:tblPr>
        <w:tblW w:w="9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530"/>
        <w:gridCol w:w="1465"/>
        <w:gridCol w:w="810"/>
        <w:gridCol w:w="630"/>
        <w:gridCol w:w="720"/>
        <w:gridCol w:w="720"/>
        <w:gridCol w:w="630"/>
        <w:gridCol w:w="720"/>
        <w:gridCol w:w="720"/>
      </w:tblGrid>
      <w:tr w:rsidR="00D31043" w:rsidRPr="00851F48" w14:paraId="6850E0C0" w14:textId="77777777" w:rsidTr="00343D53">
        <w:trPr>
          <w:trHeight w:val="341"/>
        </w:trPr>
        <w:tc>
          <w:tcPr>
            <w:tcW w:w="1458" w:type="dxa"/>
            <w:shd w:val="clear" w:color="auto" w:fill="auto"/>
            <w:vAlign w:val="center"/>
            <w:hideMark/>
          </w:tcPr>
          <w:bookmarkEnd w:id="0"/>
          <w:p w14:paraId="4C5ABC2E" w14:textId="77777777" w:rsidR="00D31043" w:rsidRPr="00851F48" w:rsidRDefault="00D31043" w:rsidP="00343D53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/>
                <w:b/>
                <w:bCs/>
                <w:sz w:val="20"/>
                <w:szCs w:val="20"/>
              </w:rPr>
              <w:t>A.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F21DA8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66893EB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4FF68B3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5607C10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1842DE8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6E1EAAF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3F50768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A29CD5D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0B8458B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</w:tr>
      <w:tr w:rsidR="00D31043" w:rsidRPr="00851F48" w14:paraId="3679CA93" w14:textId="77777777" w:rsidTr="00343D53">
        <w:trPr>
          <w:trHeight w:val="341"/>
        </w:trPr>
        <w:tc>
          <w:tcPr>
            <w:tcW w:w="1458" w:type="dxa"/>
            <w:shd w:val="clear" w:color="auto" w:fill="auto"/>
            <w:vAlign w:val="center"/>
            <w:hideMark/>
          </w:tcPr>
          <w:p w14:paraId="01CB1E50" w14:textId="77777777" w:rsidR="00D31043" w:rsidRPr="00851F48" w:rsidRDefault="00D31043" w:rsidP="00343D53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56A080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14:paraId="5E584C9B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 xml:space="preserve">Genetic </w:t>
            </w:r>
            <w:r>
              <w:rPr>
                <w:rFonts w:ascii="Times" w:eastAsia="Times New Roman" w:hAnsi="Times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C7FBBAF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“a”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501F8F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“b”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D79BDF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“c”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9839B91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“d”</w:t>
            </w:r>
          </w:p>
        </w:tc>
        <w:tc>
          <w:tcPr>
            <w:tcW w:w="630" w:type="dxa"/>
            <w:vAlign w:val="center"/>
          </w:tcPr>
          <w:p w14:paraId="48F3F68C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“e”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462FDA" w14:textId="77777777" w:rsidR="00D31043" w:rsidRPr="00851F48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“f”</w:t>
            </w:r>
          </w:p>
        </w:tc>
        <w:tc>
          <w:tcPr>
            <w:tcW w:w="720" w:type="dxa"/>
            <w:vAlign w:val="center"/>
          </w:tcPr>
          <w:p w14:paraId="69A6939D" w14:textId="77777777" w:rsidR="00D31043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/>
                <w:b/>
                <w:bCs/>
                <w:sz w:val="20"/>
                <w:szCs w:val="20"/>
              </w:rPr>
              <w:t>“g</w:t>
            </w:r>
            <w:r w:rsidRPr="00851F48">
              <w:rPr>
                <w:rFonts w:ascii="Times" w:eastAsia="Times New Roman" w:hAnsi="Times"/>
                <w:b/>
                <w:bCs/>
                <w:sz w:val="20"/>
                <w:szCs w:val="20"/>
              </w:rPr>
              <w:t>”</w:t>
            </w:r>
          </w:p>
        </w:tc>
      </w:tr>
      <w:tr w:rsidR="00D31043" w:rsidRPr="00851F48" w14:paraId="7617EEEC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95D2963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RE09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609BFD1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F106A5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a" (orang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CCC5B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1CA51E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B4E2F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B73BB4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1E375D2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2BBE8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6F38EE39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0C4E9971" w14:textId="77777777" w:rsidTr="00343D53">
        <w:trPr>
          <w:trHeight w:val="305"/>
        </w:trPr>
        <w:tc>
          <w:tcPr>
            <w:tcW w:w="1458" w:type="dxa"/>
            <w:shd w:val="clear" w:color="auto" w:fill="auto"/>
            <w:noWrap/>
            <w:vAlign w:val="bottom"/>
          </w:tcPr>
          <w:p w14:paraId="0F35DB6F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RE13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02FE301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824613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a" (orang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B39D7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3AC56B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88643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C790D0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6AF5EC8E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780FF1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2AC61634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5F79E5C7" w14:textId="77777777" w:rsidTr="00343D53">
        <w:trPr>
          <w:trHeight w:val="305"/>
        </w:trPr>
        <w:tc>
          <w:tcPr>
            <w:tcW w:w="1458" w:type="dxa"/>
            <w:shd w:val="clear" w:color="auto" w:fill="auto"/>
            <w:noWrap/>
            <w:vAlign w:val="bottom"/>
          </w:tcPr>
          <w:p w14:paraId="3E6141A4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RE08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4201642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E02A81C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a" (orang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F8149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3B87B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4D2C95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83794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6FD09519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F4C70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5C846DEC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7AAD61D8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270E479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TRO</w:t>
            </w:r>
            <w:r w:rsidRPr="00F02338">
              <w:rPr>
                <w:rFonts w:eastAsia="Times New Roman"/>
                <w:color w:val="000000"/>
                <w:sz w:val="20"/>
                <w:szCs w:val="20"/>
              </w:rPr>
              <w:t>25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FF9E65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106CFD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a" (orang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60D12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643F79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87F425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1FCFB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007001AA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FC7EF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68A0C4DE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6CB260EE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88F9C91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TRO</w:t>
            </w:r>
            <w:r w:rsidRPr="00F02338">
              <w:rPr>
                <w:rFonts w:eastAsia="Times New Roman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87665AD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127997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a" (orang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37D24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8B02C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6F55D7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1040C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2092E1C0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EB3E1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04B9F32B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7117600E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23D8007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RE04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C653FD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35011B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a" (orang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C5AE0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B1C34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9DE70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B55FD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E29D86D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609F0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23C253D9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D31043" w:rsidRPr="00851F48" w14:paraId="042D9418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28CCEA14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2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83CD7C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12FF22C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6A50E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ADD23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B66088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461211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6D40573C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5F82B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6327AD3B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D31043" w:rsidRPr="00851F48" w14:paraId="34272D14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3970028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F7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2EDFB8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ED6A98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32912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F89CB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EA07D0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EA700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05D7C21D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13E8DA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17CD2593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D31043" w:rsidRPr="00851F48" w14:paraId="74F2E2F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DF92657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K23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A40BBC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070E23D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A41E4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2AFEC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7E23B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22C04A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DBA91B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974212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vAlign w:val="bottom"/>
          </w:tcPr>
          <w:p w14:paraId="47286D38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D31043" w:rsidRPr="00851F48" w14:paraId="2A9A259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24F94372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9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99D24B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C95373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7463E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329081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828CB5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00D0EF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5004BF99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37398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bottom"/>
          </w:tcPr>
          <w:p w14:paraId="1EA7E8C9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</w:tr>
      <w:tr w:rsidR="00D31043" w:rsidRPr="00851F48" w14:paraId="44D30D9C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6A0B8AA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ED9556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2AE562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2C6BD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432D8A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AD35B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F25AC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492B348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F4A33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1625D7C3" w14:textId="77777777" w:rsidR="00D31043" w:rsidRPr="00F902AA" w:rsidRDefault="00D31043" w:rsidP="00343D53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58736981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FBDF53B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7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575D74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4D0F94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F869B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7FB950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90EC5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7C75AF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65F9604A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EFD75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4E240F7F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10C0265B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EA3690E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E022D3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48D0C0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13C7E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BE8D4E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3BFED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ACCAB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5EA6A75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02F48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056BB9B6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355DA693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68C1D1E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845DA3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AD26E4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DCF63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8DDF81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8363F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9F043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471E476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0564FF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6A46B369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3B208A4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4CC30AA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873CCB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D82467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D68BA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B8CE5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D030A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FE6483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06E0508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C3D8A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0F5B42DB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3BD4306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A657A8A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21AFB8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030BD3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D6D56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4C5606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0F372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9C41C8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138636F7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F75AC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12615A5C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2121494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6517CA4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F27734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77E1A25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BDF5D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8D822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C65FA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150ECA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2892A2BC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C79D7F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095F1E7D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2A8DA028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504CE2F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466AD0C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209AC9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2F8AE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F09C8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B1D45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82CCE2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29ED7AE5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907D0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40196D94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1602134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645ECC2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3989A3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061956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ADBE0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5FE71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30267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A40219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9552B45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69BD4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5A8E0927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015A6D20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8A988A4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AEBE83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738BB15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6DEF7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287A19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4EC1A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68B69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6C313676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033FE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12B6940D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61A7545A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5191329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E00B7A8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C926A0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F964D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9F793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1FAAB7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8FF42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2597524B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93CC8F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6BF6444E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38EC3DDF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B5BEFD0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10BE6B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09EC08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4D419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DA981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0AC72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886567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74AF06E3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A82A7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43734A0A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2938F0B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A0E5E7D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7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44BD06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B85F37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D9774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DC23D0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AC2C2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B26C29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904D0D5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CC667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34833946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2757839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876B455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CF0E84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10C165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C17E3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14CF5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62122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5EE65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16B85E39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035B6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2DD6DFE1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7E450A7E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35F40CB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7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84593E5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047A478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7D2EC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77DE4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96760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C3A9B5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F657C25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3586BB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6229F265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D31043" w:rsidRPr="00851F48" w14:paraId="76746EA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9B08301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39E815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2D41D5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b" (purpl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75E0A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37546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AE046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EBCF7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B82DF5F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6C022D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340672F2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7C633E3B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BC5D41B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F670F1D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FBB966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853F6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4DE8B1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8BCDE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667B04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2E24998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E2E0FB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bottom"/>
          </w:tcPr>
          <w:p w14:paraId="381E45A9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7C2ACA1F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6575579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F76B622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836128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71157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5142F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828AD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15523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bottom"/>
          </w:tcPr>
          <w:p w14:paraId="41FFE857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811BD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bottom"/>
          </w:tcPr>
          <w:p w14:paraId="2116A0FD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D31043" w:rsidRPr="00851F48" w14:paraId="3DD8DB98" w14:textId="77777777" w:rsidTr="00343D53">
        <w:trPr>
          <w:trHeight w:val="280"/>
        </w:trPr>
        <w:tc>
          <w:tcPr>
            <w:tcW w:w="1458" w:type="dxa"/>
            <w:shd w:val="clear" w:color="auto" w:fill="auto"/>
            <w:vAlign w:val="bottom"/>
          </w:tcPr>
          <w:p w14:paraId="1098FAA8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D4A80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vAlign w:val="bottom"/>
          </w:tcPr>
          <w:p w14:paraId="143E8902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E1AC64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4346BC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16912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ECC187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16D30152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7E65ED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1BD10C7D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667ADD34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436D3B4C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2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088ADB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67D6741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EEE24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E6CC54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DD9AAD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27C80E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7D691219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E84B8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bottom"/>
          </w:tcPr>
          <w:p w14:paraId="64A69A50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1125A9A0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285148C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671ED9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BB5871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0B414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0D46A8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06C0B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E1CDF6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04B2B2CF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6825A8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61D7069D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340A8B9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CE92AE0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81EC5B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F93DE8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CC2A0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175DBC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17C93A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339DA1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D6F9AF0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D97BE1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4163FDC0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4A370ADE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399D55B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F9AD21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17966A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6439B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07C10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586152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E6FFB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1FECFB4E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71A16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5F4A8E04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54DDF7DA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CA8B134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EA2E77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A96965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11BCA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80207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6AA3D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D1B44F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  <w:vAlign w:val="bottom"/>
          </w:tcPr>
          <w:p w14:paraId="5A30BE58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032C4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vAlign w:val="bottom"/>
          </w:tcPr>
          <w:p w14:paraId="63C698BA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851F48" w14:paraId="47749B2E" w14:textId="77777777" w:rsidTr="00343D53">
        <w:trPr>
          <w:trHeight w:val="300"/>
        </w:trPr>
        <w:tc>
          <w:tcPr>
            <w:tcW w:w="1458" w:type="dxa"/>
            <w:shd w:val="clear" w:color="auto" w:fill="auto"/>
            <w:noWrap/>
            <w:vAlign w:val="bottom"/>
          </w:tcPr>
          <w:p w14:paraId="627A4FB1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9502FE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44AEC16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d" (green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4FFE2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D6092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2A78C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A68797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vAlign w:val="bottom"/>
          </w:tcPr>
          <w:p w14:paraId="650941F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F33A7B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6BB630A2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851F48" w14:paraId="4276A15B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F7215F1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6C09D6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6639D5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d" (green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97BE1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63532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79521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4DFC5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vAlign w:val="bottom"/>
          </w:tcPr>
          <w:p w14:paraId="12D5745D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DDCB7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54D31FC5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399BD839" w14:textId="77777777" w:rsidTr="00343D53">
        <w:trPr>
          <w:trHeight w:val="300"/>
        </w:trPr>
        <w:tc>
          <w:tcPr>
            <w:tcW w:w="1458" w:type="dxa"/>
            <w:shd w:val="clear" w:color="auto" w:fill="auto"/>
            <w:noWrap/>
            <w:vAlign w:val="bottom"/>
          </w:tcPr>
          <w:p w14:paraId="5C190343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69F0E1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EEB44C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d" (green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BAF67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98D069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42E23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EE3A0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vAlign w:val="bottom"/>
          </w:tcPr>
          <w:p w14:paraId="10348EF6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B5D2F3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50E9EFA8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7DA730C1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2AC2D488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F60265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6ACD07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d" (green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C764A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6CAC9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25DB7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626B4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vAlign w:val="bottom"/>
          </w:tcPr>
          <w:p w14:paraId="53BA8252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526637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1CC2F113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4D66BF33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2064790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5F4251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23F018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295CC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BD9DB0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B431A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E1772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vAlign w:val="bottom"/>
          </w:tcPr>
          <w:p w14:paraId="2AA623A9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2B2DF4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vAlign w:val="bottom"/>
          </w:tcPr>
          <w:p w14:paraId="632CEC01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D31043" w:rsidRPr="000A7EAC" w14:paraId="12AC3D5C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9C1E363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E3D4155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F0010CD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9167C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5473F4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53FFB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68585F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0" w:type="dxa"/>
            <w:vAlign w:val="bottom"/>
          </w:tcPr>
          <w:p w14:paraId="1B712BF3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FAFCD3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vAlign w:val="bottom"/>
          </w:tcPr>
          <w:p w14:paraId="76616D55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20254CFC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4BAA00D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1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69B0451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40158FC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BFB94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033AAD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2DD00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93435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658A1D9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9D24C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bottom"/>
          </w:tcPr>
          <w:p w14:paraId="6D98F614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748A4BB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20732CB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bookmarkStart w:id="2" w:name="_GoBack"/>
            <w:r w:rsidRPr="00F0233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OB02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34680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A874C3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8420C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E9D4E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9A33C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C1558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14FAD5AA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5E3A87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vAlign w:val="bottom"/>
          </w:tcPr>
          <w:p w14:paraId="39C27835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bookmarkEnd w:id="2"/>
      <w:tr w:rsidR="00D31043" w:rsidRPr="000A7EAC" w14:paraId="13FDC87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88789BD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2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2BC04FC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217EBA0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B715D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CCCE8B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084EA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BD5F6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5D013E3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3BBC6D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bottom"/>
          </w:tcPr>
          <w:p w14:paraId="25C86600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3459F184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9FF8AF8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B82FF7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B9075D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05969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6FF94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B9DB8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27844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7F09E8CF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3551A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vAlign w:val="bottom"/>
          </w:tcPr>
          <w:p w14:paraId="2A8B12B8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56555CC0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993122B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2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A2CE4D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753270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0D101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2FD07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5D84A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BB7CF1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258FA06F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0A935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bottom"/>
          </w:tcPr>
          <w:p w14:paraId="3AC29831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604D5130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23D4207F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3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BEF6D7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B4688ED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FFD61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0C63DE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427ED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20904D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5F0B031E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83887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vAlign w:val="bottom"/>
          </w:tcPr>
          <w:p w14:paraId="05170CA9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670C20E3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1307535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8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B0D32C5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461721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6334A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E8938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70BBB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DE70A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1194F60A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AF8DA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vAlign w:val="bottom"/>
          </w:tcPr>
          <w:p w14:paraId="5BDA76CB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6EAC90E3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75687D2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2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DA55796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B1DD63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B06CE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4DA63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EEF5C5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FB6287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1A3BDD57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5A7003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bottom"/>
          </w:tcPr>
          <w:p w14:paraId="72C0EF63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12E68218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D3F5244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5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143FA02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7DAE995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3FBE3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C71099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89B5E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13524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75484A07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14CDF7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bottom"/>
          </w:tcPr>
          <w:p w14:paraId="2D258184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6F8281A6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0197DBB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CF92C7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E2B167C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0A83A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69EAD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6260D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72AF1A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bottom"/>
          </w:tcPr>
          <w:p w14:paraId="25864933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BB2EAB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bottom"/>
          </w:tcPr>
          <w:p w14:paraId="09E3495F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D31043" w:rsidRPr="000A7EAC" w14:paraId="551C53CF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CB4A9B9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9E0181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509FEC1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7F135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16F48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AF06A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19E1B7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498F866E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22515A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vAlign w:val="bottom"/>
          </w:tcPr>
          <w:p w14:paraId="03BBC25E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418E160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AC806DD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7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6BC1DE2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9D33986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529C0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3883E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E29C43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35A00E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3EE2306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66E07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bottom"/>
          </w:tcPr>
          <w:p w14:paraId="33BF00CA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6812D5F5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2EF0F4A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82A451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8A8D6C6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4457D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EB0BA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2AEE1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5FDE51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184993CC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9B7ABA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vAlign w:val="bottom"/>
          </w:tcPr>
          <w:p w14:paraId="764249B7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77B2204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5A7082C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STIB3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3F1569A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C942AE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3E113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285C0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5E5C1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8FFD45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2982F736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0529D06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vAlign w:val="bottom"/>
          </w:tcPr>
          <w:p w14:paraId="1C5EB0D2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5479CAAA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78C781F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2E8DF5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ACD7256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A823A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B6BE84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B9B66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96FDB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0B8EF6DF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A189C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bottom"/>
          </w:tcPr>
          <w:p w14:paraId="7E2E6230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78AD9937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F60C614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E9BE3C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D7F16F2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A03C3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3234C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E1FEF2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A26161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22B2ECD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DAF474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bottom"/>
          </w:tcPr>
          <w:p w14:paraId="184DB88C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60AE0C41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6DBC253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7BAC0F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28ABE1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AC69A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5EF77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47DC4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1DB7AF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4C0965D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F93E81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bottom"/>
          </w:tcPr>
          <w:p w14:paraId="083B295A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187FB9D4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1018FA0D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1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93D6F6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4E8BD55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B42EB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E70C4E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3D872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E771C2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7A806327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A68BE9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0F645E3B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 w:rsidR="00D31043" w:rsidRPr="000A7EAC" w14:paraId="42AF5994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708BCEC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1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544B1CE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7660047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2598D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064F29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BAF17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DCDD93D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0D13DACC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DBD6B4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76CA1C5F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 w:rsidR="00D31043" w:rsidRPr="000A7EAC" w14:paraId="4AABD54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5C0C605A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9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1D93183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44D601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6CCCC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F856B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2295D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EDA8B1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01176148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FBABC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69FA8421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 w:rsidR="00D31043" w:rsidRPr="000A7EAC" w14:paraId="667D61CE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3D2114B3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0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923FB0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46334BC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EAD24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92FB8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C7B020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3BC85CE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626602EE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E8B4F2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4168A48C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D31043" w:rsidRPr="000A7EAC" w14:paraId="1F07BAD5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731DF898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11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FD6DA79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0884C8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EC47C3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89B53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F9F3B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707B38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4D7F528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88D007F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bottom"/>
          </w:tcPr>
          <w:p w14:paraId="4458D59D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</w:tr>
      <w:tr w:rsidR="00D31043" w:rsidRPr="000A7EAC" w14:paraId="1D6376D3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6974C35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cp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5534406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66591EB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9BA209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A41FEA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5693C6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13E566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1F86000B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2BC702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42284171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</w:tr>
      <w:tr w:rsidR="00D31043" w:rsidRPr="000A7EAC" w14:paraId="152C8302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BD25047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2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E5E5C2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50326E1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F75B3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073C9F1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16DE6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295F8DBB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51CD1720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3FCF87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5AD414BD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</w:tr>
      <w:tr w:rsidR="00D31043" w:rsidRPr="000A7EAC" w14:paraId="07276B0C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67AAB03A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1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A378C5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010D02F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0F7358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C8A96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176AE7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96CCDB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bottom"/>
          </w:tcPr>
          <w:p w14:paraId="5E1C2531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CBA8A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bottom"/>
          </w:tcPr>
          <w:p w14:paraId="381134E8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</w:tr>
      <w:tr w:rsidR="00D31043" w:rsidRPr="000A7EAC" w14:paraId="17B7E8DB" w14:textId="77777777" w:rsidTr="00343D53">
        <w:trPr>
          <w:trHeight w:val="280"/>
        </w:trPr>
        <w:tc>
          <w:tcPr>
            <w:tcW w:w="1458" w:type="dxa"/>
            <w:shd w:val="clear" w:color="auto" w:fill="auto"/>
            <w:noWrap/>
            <w:vAlign w:val="bottom"/>
          </w:tcPr>
          <w:p w14:paraId="0E4258C5" w14:textId="77777777" w:rsidR="00D31043" w:rsidRPr="00F02338" w:rsidRDefault="00D31043" w:rsidP="00343D53">
            <w:pPr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OB02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25433E4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3577FC2" w14:textId="77777777" w:rsidR="00D31043" w:rsidRPr="00F02338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02338">
              <w:rPr>
                <w:rFonts w:eastAsia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CCE55C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87B085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8BBDB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8F95EA2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vAlign w:val="bottom"/>
          </w:tcPr>
          <w:p w14:paraId="71B04830" w14:textId="77777777" w:rsidR="00D31043" w:rsidRPr="00F902AA" w:rsidRDefault="00D31043" w:rsidP="00343D53">
            <w:pPr>
              <w:jc w:val="center"/>
              <w:rPr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2CE4364" w14:textId="77777777" w:rsidR="00D31043" w:rsidRPr="00F902AA" w:rsidRDefault="00D31043" w:rsidP="00343D5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bottom"/>
          </w:tcPr>
          <w:p w14:paraId="0DFC00D0" w14:textId="77777777" w:rsidR="00D31043" w:rsidRPr="00F902AA" w:rsidRDefault="00D31043" w:rsidP="00343D5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902AA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</w:tbl>
    <w:p w14:paraId="056CE35E" w14:textId="77777777" w:rsidR="00D31043" w:rsidRPr="000A7EAC" w:rsidRDefault="00D31043" w:rsidP="00D31043">
      <w:pPr>
        <w:autoSpaceDE w:val="0"/>
        <w:autoSpaceDN w:val="0"/>
        <w:adjustRightInd w:val="0"/>
        <w:outlineLvl w:val="0"/>
        <w:rPr>
          <w:rFonts w:ascii="Times" w:hAnsi="Times"/>
          <w:b/>
          <w:sz w:val="20"/>
          <w:szCs w:val="20"/>
        </w:rPr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1080"/>
        <w:gridCol w:w="1440"/>
        <w:gridCol w:w="810"/>
        <w:gridCol w:w="630"/>
        <w:gridCol w:w="720"/>
        <w:gridCol w:w="720"/>
        <w:gridCol w:w="621"/>
        <w:gridCol w:w="729"/>
        <w:gridCol w:w="720"/>
      </w:tblGrid>
      <w:tr w:rsidR="00D31043" w:rsidRPr="000A7EAC" w14:paraId="12BC4137" w14:textId="77777777" w:rsidTr="00343D53">
        <w:trPr>
          <w:trHeight w:val="341"/>
        </w:trPr>
        <w:tc>
          <w:tcPr>
            <w:tcW w:w="1098" w:type="dxa"/>
            <w:shd w:val="clear" w:color="auto" w:fill="auto"/>
            <w:vAlign w:val="center"/>
          </w:tcPr>
          <w:p w14:paraId="3D5B3D67" w14:textId="77777777" w:rsidR="00D31043" w:rsidRPr="000A7EAC" w:rsidRDefault="00D31043" w:rsidP="00343D53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/>
                <w:b/>
                <w:bCs/>
                <w:sz w:val="20"/>
                <w:szCs w:val="20"/>
              </w:rPr>
              <w:t>B.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4F715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color w:val="1F4D78" w:themeColor="accent1" w:themeShade="7F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2BCA13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9810629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5D6043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E6BDFE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B7AB1A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CFD7D9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shd w:val="clear" w:color="auto" w:fill="auto"/>
            <w:vAlign w:val="center"/>
          </w:tcPr>
          <w:p w14:paraId="53C7558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14:paraId="212A0AD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4EDD2C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</w:p>
        </w:tc>
      </w:tr>
      <w:tr w:rsidR="00D31043" w:rsidRPr="000A7EAC" w14:paraId="40B98B20" w14:textId="77777777" w:rsidTr="00343D53">
        <w:trPr>
          <w:trHeight w:val="341"/>
        </w:trPr>
        <w:tc>
          <w:tcPr>
            <w:tcW w:w="1098" w:type="dxa"/>
            <w:shd w:val="clear" w:color="auto" w:fill="auto"/>
            <w:vAlign w:val="center"/>
            <w:hideMark/>
          </w:tcPr>
          <w:p w14:paraId="5B1E867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D185E04" w14:textId="77777777" w:rsidR="00D31043" w:rsidRPr="000A7EAC" w:rsidRDefault="00D31043" w:rsidP="00343D53">
            <w:pPr>
              <w:jc w:val="right"/>
              <w:rPr>
                <w:rFonts w:ascii="Times" w:eastAsia="Times New Roman" w:hAnsi="Times"/>
                <w:b/>
                <w:bCs/>
                <w:color w:val="1F4D78" w:themeColor="accent1" w:themeShade="7F"/>
                <w:sz w:val="20"/>
                <w:szCs w:val="20"/>
              </w:rPr>
            </w:pPr>
            <w:r>
              <w:rPr>
                <w:rFonts w:ascii="Times" w:eastAsia="Times New Roman" w:hAnsi="Times"/>
                <w:b/>
                <w:bCs/>
                <w:sz w:val="20"/>
                <w:szCs w:val="20"/>
              </w:rPr>
              <w:t>RoT</w:t>
            </w: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at 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DB856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kDNA type</w:t>
            </w:r>
          </w:p>
        </w:tc>
        <w:tc>
          <w:tcPr>
            <w:tcW w:w="1440" w:type="dxa"/>
            <w:vAlign w:val="center"/>
          </w:tcPr>
          <w:p w14:paraId="029AE632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 xml:space="preserve">Genetic </w:t>
            </w:r>
            <w:r>
              <w:rPr>
                <w:rFonts w:ascii="Times" w:eastAsia="Times New Roman" w:hAnsi="Times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B7DAAD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“a”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F0EAC3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“b”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F1320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“c”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0191DD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“d”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3E9BB9F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“</w:t>
            </w:r>
            <w:r>
              <w:rPr>
                <w:rFonts w:ascii="Times" w:eastAsia="Times New Roman" w:hAnsi="Times"/>
                <w:b/>
                <w:bCs/>
                <w:sz w:val="20"/>
                <w:szCs w:val="20"/>
              </w:rPr>
              <w:t>e</w:t>
            </w: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”</w:t>
            </w:r>
          </w:p>
        </w:tc>
        <w:tc>
          <w:tcPr>
            <w:tcW w:w="729" w:type="dxa"/>
            <w:vAlign w:val="center"/>
          </w:tcPr>
          <w:p w14:paraId="773B382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“f”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E5820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“g”</w:t>
            </w:r>
          </w:p>
        </w:tc>
      </w:tr>
      <w:tr w:rsidR="00D31043" w:rsidRPr="000A7EAC" w14:paraId="5B47D82B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91B22E4" w14:textId="77777777" w:rsidR="00D31043" w:rsidRPr="000A7EAC" w:rsidRDefault="00D31043" w:rsidP="00343D53">
            <w:pPr>
              <w:ind w:right="332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6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165D9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2599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350455AB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574A1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C29E2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3984A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A1CBC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13B9C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14CC013C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5815C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4DB2575F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E3CCD0C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9346F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1714A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3E81169A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4CDF0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15A5A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81C14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E09C0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CFA83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5E752BBB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01B986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45D0EBC9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DCEBAF1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6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E68AD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68308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611B1C4F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19FE6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41B15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3D8DC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375F5F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69242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7F9C9A78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DEF7B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2E0ECFC8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AF2577B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7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13053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CE33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3B6621C1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29C25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11DD5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65735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40628B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55E8F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59D689A4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66B50F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18CE0549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945E548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7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79A26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58C39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Unkn.</w:t>
            </w:r>
          </w:p>
        </w:tc>
        <w:tc>
          <w:tcPr>
            <w:tcW w:w="1440" w:type="dxa"/>
            <w:vAlign w:val="center"/>
          </w:tcPr>
          <w:p w14:paraId="2A54D7E5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EB23B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C5EDC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40FF3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A8C5CE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5D4643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9" w:type="dxa"/>
            <w:vAlign w:val="center"/>
          </w:tcPr>
          <w:p w14:paraId="3015F743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5BB984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</w:tr>
      <w:tr w:rsidR="00D31043" w:rsidRPr="000A7EAC" w14:paraId="5D1A4244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2AD700D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9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B074D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F5F4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5F780F32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EBE58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D1494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F41AF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5BAE26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8C422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38D225D0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01620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0D696AB5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36D0CA2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9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8A8C3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1693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499DC037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E3CD0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3D779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217A8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965658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F3DA0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52FF57E4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8DBA58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2275B12C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02F6C9C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6661C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C1151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7A52BD03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2A1BF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80BB8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A65B1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3008A2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C087A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7321062E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4F6FDD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5B975B60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1AAD11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6E34F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F31F7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Unkn.</w:t>
            </w:r>
          </w:p>
        </w:tc>
        <w:tc>
          <w:tcPr>
            <w:tcW w:w="1440" w:type="dxa"/>
            <w:vAlign w:val="center"/>
          </w:tcPr>
          <w:p w14:paraId="520A8DAA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E99B8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FFA18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E4365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04BAC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7F7AE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9" w:type="dxa"/>
            <w:vAlign w:val="center"/>
          </w:tcPr>
          <w:p w14:paraId="719BCD3B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11D497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4107D6FE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8995E39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C088A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4811C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66DE5987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1D7B4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0EB6C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86801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ED4BC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81AF9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6E3A35EE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A33D1E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1836E675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4CFACD5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264A1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F403C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4540E8F1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3539B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F33AD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24B6B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381C92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0E5B4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12D137B2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F526D4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62106651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33C9AF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CCF46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C7CA6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3EAC04B1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3CD42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A33AC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11B12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EC5804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D8079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5FA80698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11CDC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300E989C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A322A83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95AB7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DF15A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1A4F387C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36AE1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C14EF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FE625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C10A2C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41F5E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7E845711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0D1C9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08662893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B0164A6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7F153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CA6F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427DDAA6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39DD6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EED29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11CA8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193E84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41AA1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6C2792E4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53B20C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56B7746D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22F498C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2557E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9FCC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2E543431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630EF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4231C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7BCE7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ABC5A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C97FA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9" w:type="dxa"/>
            <w:vAlign w:val="center"/>
          </w:tcPr>
          <w:p w14:paraId="71327B5C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8B36F0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0D72EF2E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6FA505D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E9E6A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42CA4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1857847A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81FF0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20BC8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ED67E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B8C39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355A0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26CC2313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06A6A0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59BC4D8C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4E809F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A908A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BCAE7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437CEBBF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6CD38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FAE2E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DF154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34107F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DB2BC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732C4397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429FC2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4056E1D1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7F7CFB9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E8BA3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3C607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E4D8D91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3CF9C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47E65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5C92A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572692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39EE1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5670B7A9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D42A23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144109F1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021D8BA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lastRenderedPageBreak/>
              <w:t>K24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84548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C7E2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C70DC08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B629C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6C748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C0423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8B89DD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8BBF2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05314604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E57AAD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475644F2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E271940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0076A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4CCA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FBC9A74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7E485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AA9A6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F26F5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A5F63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E4141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5FE2B9D3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7FFB1D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262F6DCC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39FC876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DA3AD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F6FF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2947433A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EAE28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00784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1340F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5AF2EC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A237D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9" w:type="dxa"/>
            <w:vAlign w:val="center"/>
          </w:tcPr>
          <w:p w14:paraId="56464D09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206491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</w:tr>
      <w:tr w:rsidR="00D31043" w:rsidRPr="000A7EAC" w14:paraId="311BA9C2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493EE8C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33369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3295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2F167FB8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2E92C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C0D8F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4F85C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CC9A5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4983B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734E352D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5B06A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3BB2CC4F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4C56F0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AFF86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9384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01509965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19618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BE52F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82203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F1BBD6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3DA17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0568EB11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50E969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5954CCAB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554BCCD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DBF6F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9E2A3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19C53FB8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2A25E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FBC66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F7814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127B0E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B955A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33186839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A632A2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74B82111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53CA64C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C473D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D152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B</w:t>
            </w:r>
          </w:p>
        </w:tc>
        <w:tc>
          <w:tcPr>
            <w:tcW w:w="1440" w:type="dxa"/>
            <w:vAlign w:val="center"/>
          </w:tcPr>
          <w:p w14:paraId="5642A59B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f" (grey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D81CF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DC6B5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0F2EF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688A5D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4E541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9" w:type="dxa"/>
            <w:vAlign w:val="center"/>
          </w:tcPr>
          <w:p w14:paraId="0EFBBD70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A9F1A1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</w:tr>
      <w:tr w:rsidR="00D31043" w:rsidRPr="000A7EAC" w14:paraId="5B700E7C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6D98508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24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D1677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BE94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1AFF09F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AF02B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070EC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CDBC6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C1C7C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193F8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4EA821DF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328487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56B7DA1D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4E8996A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5266B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AD02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9500397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A6A42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F34B9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A7FC9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929FD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0B23F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2570B126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48CB9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4BF7E56F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6377E72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FADB8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C52E3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528A381D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97855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E3BF3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2B5B9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464F1E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A0895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2CC20D26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B7F414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75E7B878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029A659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DF61B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3E0C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6BC3F95A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41EC9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1DBF6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44EA3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DA66D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A85A0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1892145C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23DD2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12B429A4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59CC03D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87CCA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C43E5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non-A/B</w:t>
            </w:r>
          </w:p>
        </w:tc>
        <w:tc>
          <w:tcPr>
            <w:tcW w:w="1440" w:type="dxa"/>
            <w:vAlign w:val="center"/>
          </w:tcPr>
          <w:p w14:paraId="2897CD98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B7191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4A24C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72B51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399634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81AE2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9" w:type="dxa"/>
            <w:vAlign w:val="center"/>
          </w:tcPr>
          <w:p w14:paraId="1002B31C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9E01B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697D0654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4AE247D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BA93D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C5B2E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*</w:t>
            </w:r>
          </w:p>
        </w:tc>
        <w:tc>
          <w:tcPr>
            <w:tcW w:w="1440" w:type="dxa"/>
            <w:vAlign w:val="center"/>
          </w:tcPr>
          <w:p w14:paraId="4A6D6365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8AEFD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20A06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B6E60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A2E35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F79FA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9" w:type="dxa"/>
            <w:vAlign w:val="center"/>
          </w:tcPr>
          <w:p w14:paraId="68B47B7E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EF288F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69F9968D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C68B0EF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58BAA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FDA65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*</w:t>
            </w:r>
          </w:p>
        </w:tc>
        <w:tc>
          <w:tcPr>
            <w:tcW w:w="1440" w:type="dxa"/>
            <w:vAlign w:val="center"/>
          </w:tcPr>
          <w:p w14:paraId="7AE3DD67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B1AB4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04EB7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C9BC7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E50470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C2701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9" w:type="dxa"/>
            <w:vAlign w:val="center"/>
          </w:tcPr>
          <w:p w14:paraId="26526524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1FEE08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7F478A5F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7119FCD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2C499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143E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non-A/B</w:t>
            </w:r>
          </w:p>
        </w:tc>
        <w:tc>
          <w:tcPr>
            <w:tcW w:w="1440" w:type="dxa"/>
            <w:vAlign w:val="center"/>
          </w:tcPr>
          <w:p w14:paraId="716711BD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c" (blue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20868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D5E772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1CEAA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163451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85F3CB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9" w:type="dxa"/>
            <w:vAlign w:val="center"/>
          </w:tcPr>
          <w:p w14:paraId="78A8B70E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B83830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0C8F0C08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6945A11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502C3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E404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  <w:r>
              <w:rPr>
                <w:rFonts w:ascii="Times" w:eastAsia="Times New Roman" w:hAnsi="Times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57B4EA5D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8FD45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D112C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CB011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F689A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0CB16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9" w:type="dxa"/>
            <w:vAlign w:val="center"/>
          </w:tcPr>
          <w:p w14:paraId="2DFD8F8F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379391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</w:tr>
      <w:tr w:rsidR="00D31043" w:rsidRPr="000A7EAC" w14:paraId="7AB68876" w14:textId="77777777" w:rsidTr="00343D53">
        <w:trPr>
          <w:trHeight w:val="280"/>
        </w:trPr>
        <w:tc>
          <w:tcPr>
            <w:tcW w:w="1098" w:type="dxa"/>
            <w:shd w:val="clear" w:color="auto" w:fill="auto"/>
            <w:vAlign w:val="center"/>
            <w:hideMark/>
          </w:tcPr>
          <w:p w14:paraId="66CD5410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357</w:t>
            </w: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1EDCC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07A40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Unkn.</w:t>
            </w:r>
          </w:p>
        </w:tc>
        <w:tc>
          <w:tcPr>
            <w:tcW w:w="1440" w:type="dxa"/>
            <w:vAlign w:val="center"/>
          </w:tcPr>
          <w:p w14:paraId="0D2C0772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D2659A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34A798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B25988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59FE9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6389990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9" w:type="dxa"/>
            <w:vAlign w:val="center"/>
          </w:tcPr>
          <w:p w14:paraId="30BFE8F9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D596CF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</w:tr>
      <w:tr w:rsidR="00D31043" w:rsidRPr="000A7EAC" w14:paraId="082A8A6A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79E084F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STIB8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B198D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1374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6CF2DAC9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C0472F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779AC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79DA2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B2C87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C021F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9" w:type="dxa"/>
            <w:vAlign w:val="center"/>
          </w:tcPr>
          <w:p w14:paraId="38E4D4AE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DBFF51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2</w:t>
            </w:r>
          </w:p>
        </w:tc>
      </w:tr>
      <w:tr w:rsidR="00D31043" w:rsidRPr="000A7EAC" w14:paraId="3724C307" w14:textId="77777777" w:rsidTr="00343D53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30CBF2D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C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0F03CD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1C33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667BC70F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e" (yellow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908AB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26DA3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8E1EE3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43B91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A1F896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9" w:type="dxa"/>
            <w:vAlign w:val="center"/>
          </w:tcPr>
          <w:p w14:paraId="06E73885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7002B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</w:tr>
      <w:tr w:rsidR="00D31043" w:rsidRPr="000A7EAC" w14:paraId="5B0F69F1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5AC554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RoTat1.2</w:t>
            </w:r>
            <w:r>
              <w:rPr>
                <w:rFonts w:ascii="Times" w:hAnsi="Times"/>
                <w:sz w:val="20"/>
                <w:szCs w:val="20"/>
              </w:rPr>
              <w:t xml:space="preserve"> (</w:t>
            </w:r>
            <w:r w:rsidRPr="000A7EAC">
              <w:rPr>
                <w:rFonts w:ascii="Times" w:hAnsi="Times"/>
                <w:sz w:val="20"/>
                <w:szCs w:val="20"/>
              </w:rPr>
              <w:t>OB106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50DC9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A713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4146B415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7766B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AB5EB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5D076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F165A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D5F88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9" w:type="dxa"/>
            <w:vAlign w:val="center"/>
          </w:tcPr>
          <w:p w14:paraId="45AC6813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221859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1</w:t>
            </w:r>
          </w:p>
        </w:tc>
      </w:tr>
      <w:tr w:rsidR="00D31043" w:rsidRPr="000A7EAC" w14:paraId="2E31C557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9602C33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IB</w:t>
            </w:r>
            <w:r w:rsidRPr="000A7EAC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08 (OB3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8C95B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586A9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57FF00D8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D0495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99830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43FB2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C070B0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3F72D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9" w:type="dxa"/>
            <w:vAlign w:val="center"/>
          </w:tcPr>
          <w:p w14:paraId="0E25BE1C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8FAF264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8</w:t>
            </w:r>
          </w:p>
        </w:tc>
      </w:tr>
      <w:tr w:rsidR="00D31043" w:rsidRPr="000A7EAC" w14:paraId="1897737F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66C5A5F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STIB806K</w:t>
            </w:r>
            <w:r>
              <w:rPr>
                <w:rFonts w:ascii="Times" w:hAnsi="Times"/>
                <w:sz w:val="20"/>
                <w:szCs w:val="20"/>
              </w:rPr>
              <w:t xml:space="preserve"> (OB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D3B817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A326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477D8B44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54795C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C0871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0BD1A1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A75D785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D9CE7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9" w:type="dxa"/>
            <w:vAlign w:val="center"/>
          </w:tcPr>
          <w:p w14:paraId="6FD2EAE5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98A457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7</w:t>
            </w:r>
          </w:p>
        </w:tc>
      </w:tr>
      <w:tr w:rsidR="00D31043" w:rsidRPr="000A7EAC" w14:paraId="34FE90AD" w14:textId="77777777" w:rsidTr="00343D53">
        <w:trPr>
          <w:trHeight w:val="28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5368863" w14:textId="77777777" w:rsidR="00D31043" w:rsidRPr="000A7EAC" w:rsidRDefault="00D31043" w:rsidP="00343D53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STIB811</w:t>
            </w:r>
            <w:r>
              <w:rPr>
                <w:rFonts w:ascii="Times" w:hAnsi="Times"/>
                <w:sz w:val="20"/>
                <w:szCs w:val="20"/>
              </w:rPr>
              <w:t xml:space="preserve"> (OB4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1AE8C0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FDCB9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440" w:type="dxa"/>
            <w:vAlign w:val="center"/>
          </w:tcPr>
          <w:p w14:paraId="07A39049" w14:textId="77777777" w:rsidR="00D31043" w:rsidRPr="000A7EAC" w:rsidRDefault="00D31043" w:rsidP="00343D53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"g" (red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E2E34A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364C26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14257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EE5A5E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0D7FAB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9" w:type="dxa"/>
            <w:vAlign w:val="center"/>
          </w:tcPr>
          <w:p w14:paraId="67E7B3D0" w14:textId="77777777" w:rsidR="00D31043" w:rsidRDefault="00D31043" w:rsidP="00343D53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EEA1398" w14:textId="77777777" w:rsidR="00D31043" w:rsidRPr="000A7EAC" w:rsidRDefault="00D31043" w:rsidP="00343D53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4</w:t>
            </w:r>
          </w:p>
        </w:tc>
      </w:tr>
    </w:tbl>
    <w:p w14:paraId="25010A40" w14:textId="77777777" w:rsidR="00D31043" w:rsidRPr="000A7EAC" w:rsidRDefault="00D31043" w:rsidP="00D31043">
      <w:pPr>
        <w:autoSpaceDE w:val="0"/>
        <w:autoSpaceDN w:val="0"/>
        <w:adjustRightInd w:val="0"/>
        <w:outlineLvl w:val="0"/>
        <w:rPr>
          <w:rFonts w:ascii="Times" w:hAnsi="Times"/>
          <w:b/>
          <w:sz w:val="20"/>
          <w:szCs w:val="20"/>
        </w:rPr>
      </w:pPr>
      <w:r>
        <w:rPr>
          <w:rFonts w:ascii="Times" w:hAnsi="Times"/>
          <w:sz w:val="18"/>
          <w:szCs w:val="18"/>
        </w:rPr>
        <w:t>* kDNA type is tentative because it is based on the A281del PCR assay only.</w:t>
      </w:r>
    </w:p>
    <w:p w14:paraId="33F30514" w14:textId="77777777" w:rsidR="00D31043" w:rsidRPr="000A7EAC" w:rsidRDefault="00D31043" w:rsidP="00D31043">
      <w:pPr>
        <w:autoSpaceDE w:val="0"/>
        <w:autoSpaceDN w:val="0"/>
        <w:adjustRightInd w:val="0"/>
        <w:outlineLvl w:val="0"/>
        <w:rPr>
          <w:rFonts w:ascii="Times" w:hAnsi="Times"/>
          <w:b/>
          <w:sz w:val="20"/>
          <w:szCs w:val="20"/>
        </w:rPr>
      </w:pPr>
    </w:p>
    <w:p w14:paraId="0D16A337" w14:textId="77777777" w:rsidR="00D31043" w:rsidRDefault="00D31043" w:rsidP="00D31043">
      <w:pPr>
        <w:rPr>
          <w:rFonts w:ascii="Times" w:hAnsi="Times"/>
          <w:b/>
          <w:sz w:val="20"/>
          <w:szCs w:val="20"/>
        </w:rPr>
      </w:pPr>
    </w:p>
    <w:p w14:paraId="38802B61" w14:textId="77777777" w:rsidR="00D31043" w:rsidRDefault="00D31043" w:rsidP="00D31043">
      <w:pPr>
        <w:rPr>
          <w:rFonts w:ascii="Times" w:hAnsi="Times"/>
          <w:b/>
          <w:sz w:val="20"/>
          <w:szCs w:val="20"/>
        </w:rPr>
      </w:pPr>
    </w:p>
    <w:p w14:paraId="280CFD22" w14:textId="77777777" w:rsidR="00D31043" w:rsidRDefault="00D31043" w:rsidP="00D31043">
      <w:pPr>
        <w:rPr>
          <w:rFonts w:ascii="Times" w:hAnsi="Times"/>
          <w:b/>
          <w:sz w:val="20"/>
          <w:szCs w:val="20"/>
        </w:rPr>
      </w:pPr>
    </w:p>
    <w:p w14:paraId="1557D37A" w14:textId="77777777" w:rsidR="00D31043" w:rsidRDefault="00D31043" w:rsidP="00D31043">
      <w:pPr>
        <w:rPr>
          <w:rFonts w:ascii="Times" w:hAnsi="Times"/>
          <w:b/>
          <w:sz w:val="20"/>
          <w:szCs w:val="20"/>
        </w:rPr>
      </w:pPr>
    </w:p>
    <w:sectPr w:rsidR="00D31043" w:rsidSect="00DA76C5">
      <w:pgSz w:w="12240" w:h="15840"/>
      <w:pgMar w:top="1242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6C4F9" w14:textId="77777777" w:rsidR="00490046" w:rsidRDefault="00490046" w:rsidP="00E45C15">
      <w:r>
        <w:separator/>
      </w:r>
    </w:p>
  </w:endnote>
  <w:endnote w:type="continuationSeparator" w:id="0">
    <w:p w14:paraId="3E2B0E9C" w14:textId="77777777" w:rsidR="00490046" w:rsidRDefault="00490046" w:rsidP="00E4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A509F" w14:textId="77777777" w:rsidR="00490046" w:rsidRDefault="00490046" w:rsidP="00E45C15">
      <w:r>
        <w:separator/>
      </w:r>
    </w:p>
  </w:footnote>
  <w:footnote w:type="continuationSeparator" w:id="0">
    <w:p w14:paraId="3FE05DAB" w14:textId="77777777" w:rsidR="00490046" w:rsidRDefault="00490046" w:rsidP="00E4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15"/>
    <w:rsid w:val="00001E2E"/>
    <w:rsid w:val="00005A02"/>
    <w:rsid w:val="00005DF9"/>
    <w:rsid w:val="00010427"/>
    <w:rsid w:val="000131CD"/>
    <w:rsid w:val="00020E44"/>
    <w:rsid w:val="000251A7"/>
    <w:rsid w:val="000261AE"/>
    <w:rsid w:val="000278F0"/>
    <w:rsid w:val="0003086F"/>
    <w:rsid w:val="00031240"/>
    <w:rsid w:val="00032068"/>
    <w:rsid w:val="00044C43"/>
    <w:rsid w:val="00050EEB"/>
    <w:rsid w:val="00052CC7"/>
    <w:rsid w:val="00053544"/>
    <w:rsid w:val="0006197E"/>
    <w:rsid w:val="000626E4"/>
    <w:rsid w:val="000632EC"/>
    <w:rsid w:val="0006345C"/>
    <w:rsid w:val="0006415E"/>
    <w:rsid w:val="0006479F"/>
    <w:rsid w:val="000663A0"/>
    <w:rsid w:val="000748AC"/>
    <w:rsid w:val="00075805"/>
    <w:rsid w:val="00077471"/>
    <w:rsid w:val="00077826"/>
    <w:rsid w:val="0008175A"/>
    <w:rsid w:val="000818E7"/>
    <w:rsid w:val="0008236E"/>
    <w:rsid w:val="0008247B"/>
    <w:rsid w:val="0008438A"/>
    <w:rsid w:val="00086124"/>
    <w:rsid w:val="00087E97"/>
    <w:rsid w:val="00091BC2"/>
    <w:rsid w:val="00092FB8"/>
    <w:rsid w:val="0009408D"/>
    <w:rsid w:val="00096214"/>
    <w:rsid w:val="000970B5"/>
    <w:rsid w:val="000A78D6"/>
    <w:rsid w:val="000A7EAC"/>
    <w:rsid w:val="000B05EC"/>
    <w:rsid w:val="000B2244"/>
    <w:rsid w:val="000B3A17"/>
    <w:rsid w:val="000B78BA"/>
    <w:rsid w:val="000C1590"/>
    <w:rsid w:val="000C51DD"/>
    <w:rsid w:val="000D0565"/>
    <w:rsid w:val="000D0BC7"/>
    <w:rsid w:val="000D5695"/>
    <w:rsid w:val="000E151D"/>
    <w:rsid w:val="000E486B"/>
    <w:rsid w:val="000F1538"/>
    <w:rsid w:val="000F37DB"/>
    <w:rsid w:val="000F4291"/>
    <w:rsid w:val="00100ADE"/>
    <w:rsid w:val="00103CD5"/>
    <w:rsid w:val="00103E14"/>
    <w:rsid w:val="00104B2A"/>
    <w:rsid w:val="00105551"/>
    <w:rsid w:val="0010643E"/>
    <w:rsid w:val="00106D98"/>
    <w:rsid w:val="00111808"/>
    <w:rsid w:val="00114D58"/>
    <w:rsid w:val="0012184B"/>
    <w:rsid w:val="00124C90"/>
    <w:rsid w:val="001257D1"/>
    <w:rsid w:val="00134379"/>
    <w:rsid w:val="001361FA"/>
    <w:rsid w:val="00136A83"/>
    <w:rsid w:val="0013750A"/>
    <w:rsid w:val="00137574"/>
    <w:rsid w:val="00141B4F"/>
    <w:rsid w:val="00145588"/>
    <w:rsid w:val="001508AB"/>
    <w:rsid w:val="0015294B"/>
    <w:rsid w:val="00153592"/>
    <w:rsid w:val="001558B5"/>
    <w:rsid w:val="00156A3C"/>
    <w:rsid w:val="00161CE7"/>
    <w:rsid w:val="00162C29"/>
    <w:rsid w:val="00164724"/>
    <w:rsid w:val="001659BF"/>
    <w:rsid w:val="00167208"/>
    <w:rsid w:val="00170036"/>
    <w:rsid w:val="00172671"/>
    <w:rsid w:val="00172D82"/>
    <w:rsid w:val="00172E80"/>
    <w:rsid w:val="00174275"/>
    <w:rsid w:val="00174921"/>
    <w:rsid w:val="001751A6"/>
    <w:rsid w:val="00176A3B"/>
    <w:rsid w:val="00180D3F"/>
    <w:rsid w:val="00183CB8"/>
    <w:rsid w:val="00192241"/>
    <w:rsid w:val="00195CEE"/>
    <w:rsid w:val="001A37E1"/>
    <w:rsid w:val="001A38EA"/>
    <w:rsid w:val="001A3FE1"/>
    <w:rsid w:val="001A5072"/>
    <w:rsid w:val="001A6EB2"/>
    <w:rsid w:val="001B2E5C"/>
    <w:rsid w:val="001B3162"/>
    <w:rsid w:val="001B5B6D"/>
    <w:rsid w:val="001B643B"/>
    <w:rsid w:val="001B689E"/>
    <w:rsid w:val="001C13AB"/>
    <w:rsid w:val="001C2954"/>
    <w:rsid w:val="001C5CD3"/>
    <w:rsid w:val="001C791D"/>
    <w:rsid w:val="001D12C0"/>
    <w:rsid w:val="001D1857"/>
    <w:rsid w:val="001D5B71"/>
    <w:rsid w:val="001E0C6C"/>
    <w:rsid w:val="001E0E3D"/>
    <w:rsid w:val="001E1070"/>
    <w:rsid w:val="001E1FCD"/>
    <w:rsid w:val="001E68AC"/>
    <w:rsid w:val="001F063D"/>
    <w:rsid w:val="001F45E5"/>
    <w:rsid w:val="001F5010"/>
    <w:rsid w:val="001F5FC5"/>
    <w:rsid w:val="001F6270"/>
    <w:rsid w:val="001F6FB0"/>
    <w:rsid w:val="001F7C4C"/>
    <w:rsid w:val="00200823"/>
    <w:rsid w:val="00200CB6"/>
    <w:rsid w:val="00200E8E"/>
    <w:rsid w:val="002064C3"/>
    <w:rsid w:val="002123E5"/>
    <w:rsid w:val="00214622"/>
    <w:rsid w:val="002162D2"/>
    <w:rsid w:val="002207BA"/>
    <w:rsid w:val="00223DFE"/>
    <w:rsid w:val="00224D20"/>
    <w:rsid w:val="0022513C"/>
    <w:rsid w:val="00225555"/>
    <w:rsid w:val="00225784"/>
    <w:rsid w:val="00234728"/>
    <w:rsid w:val="0024138A"/>
    <w:rsid w:val="00247781"/>
    <w:rsid w:val="0025064A"/>
    <w:rsid w:val="00251B86"/>
    <w:rsid w:val="0025395C"/>
    <w:rsid w:val="00257163"/>
    <w:rsid w:val="002631ED"/>
    <w:rsid w:val="00263B4D"/>
    <w:rsid w:val="002644AC"/>
    <w:rsid w:val="00264C1C"/>
    <w:rsid w:val="00266AC6"/>
    <w:rsid w:val="0027010A"/>
    <w:rsid w:val="00273957"/>
    <w:rsid w:val="00280FFE"/>
    <w:rsid w:val="002817FD"/>
    <w:rsid w:val="002A1BFD"/>
    <w:rsid w:val="002A2FDA"/>
    <w:rsid w:val="002A4A31"/>
    <w:rsid w:val="002A4E95"/>
    <w:rsid w:val="002A7B28"/>
    <w:rsid w:val="002A7BF8"/>
    <w:rsid w:val="002B25B9"/>
    <w:rsid w:val="002B29F8"/>
    <w:rsid w:val="002B3AAE"/>
    <w:rsid w:val="002B51A0"/>
    <w:rsid w:val="002B5741"/>
    <w:rsid w:val="002B6B90"/>
    <w:rsid w:val="002C10F2"/>
    <w:rsid w:val="002C1DED"/>
    <w:rsid w:val="002C5552"/>
    <w:rsid w:val="002D663E"/>
    <w:rsid w:val="002E00DF"/>
    <w:rsid w:val="002E04B2"/>
    <w:rsid w:val="002E1F0A"/>
    <w:rsid w:val="002E2B36"/>
    <w:rsid w:val="002E346F"/>
    <w:rsid w:val="002E3A97"/>
    <w:rsid w:val="002E7CAE"/>
    <w:rsid w:val="002F64A7"/>
    <w:rsid w:val="0030109E"/>
    <w:rsid w:val="00301B3D"/>
    <w:rsid w:val="00301EFE"/>
    <w:rsid w:val="00302B31"/>
    <w:rsid w:val="0030468D"/>
    <w:rsid w:val="00306C5E"/>
    <w:rsid w:val="00307440"/>
    <w:rsid w:val="00317DA1"/>
    <w:rsid w:val="00327282"/>
    <w:rsid w:val="00327E47"/>
    <w:rsid w:val="003308CA"/>
    <w:rsid w:val="00331600"/>
    <w:rsid w:val="0033185B"/>
    <w:rsid w:val="0033565C"/>
    <w:rsid w:val="003402A4"/>
    <w:rsid w:val="00342D25"/>
    <w:rsid w:val="00352716"/>
    <w:rsid w:val="0035288E"/>
    <w:rsid w:val="00355DF5"/>
    <w:rsid w:val="00360AEC"/>
    <w:rsid w:val="003705F2"/>
    <w:rsid w:val="00370FC5"/>
    <w:rsid w:val="00372E7D"/>
    <w:rsid w:val="00373B99"/>
    <w:rsid w:val="00377E40"/>
    <w:rsid w:val="00380847"/>
    <w:rsid w:val="00380FB5"/>
    <w:rsid w:val="00383770"/>
    <w:rsid w:val="00383A71"/>
    <w:rsid w:val="00383D78"/>
    <w:rsid w:val="0038645D"/>
    <w:rsid w:val="00387E76"/>
    <w:rsid w:val="0039270A"/>
    <w:rsid w:val="0039318E"/>
    <w:rsid w:val="003936A4"/>
    <w:rsid w:val="003A25AB"/>
    <w:rsid w:val="003A3C88"/>
    <w:rsid w:val="003A5661"/>
    <w:rsid w:val="003B05AB"/>
    <w:rsid w:val="003B3B57"/>
    <w:rsid w:val="003B4003"/>
    <w:rsid w:val="003C1464"/>
    <w:rsid w:val="003C42AA"/>
    <w:rsid w:val="003C544C"/>
    <w:rsid w:val="003C5827"/>
    <w:rsid w:val="003C5A3B"/>
    <w:rsid w:val="003C5FD4"/>
    <w:rsid w:val="003D021E"/>
    <w:rsid w:val="003D1238"/>
    <w:rsid w:val="003D1584"/>
    <w:rsid w:val="003D2569"/>
    <w:rsid w:val="003D3C10"/>
    <w:rsid w:val="003D4336"/>
    <w:rsid w:val="003D674F"/>
    <w:rsid w:val="003E4259"/>
    <w:rsid w:val="003E4926"/>
    <w:rsid w:val="003E4A65"/>
    <w:rsid w:val="003E4FB4"/>
    <w:rsid w:val="003E7262"/>
    <w:rsid w:val="003F1292"/>
    <w:rsid w:val="003F1443"/>
    <w:rsid w:val="003F26DF"/>
    <w:rsid w:val="003F2A37"/>
    <w:rsid w:val="003F2FCC"/>
    <w:rsid w:val="003F32F3"/>
    <w:rsid w:val="003F7B94"/>
    <w:rsid w:val="00400217"/>
    <w:rsid w:val="00403772"/>
    <w:rsid w:val="00403CF5"/>
    <w:rsid w:val="00403FE4"/>
    <w:rsid w:val="00404A96"/>
    <w:rsid w:val="00411406"/>
    <w:rsid w:val="004122E5"/>
    <w:rsid w:val="00414460"/>
    <w:rsid w:val="0041467B"/>
    <w:rsid w:val="00416AE5"/>
    <w:rsid w:val="00416FA6"/>
    <w:rsid w:val="00423F5A"/>
    <w:rsid w:val="00425F4D"/>
    <w:rsid w:val="004261DE"/>
    <w:rsid w:val="00426D4B"/>
    <w:rsid w:val="00432503"/>
    <w:rsid w:val="0043338D"/>
    <w:rsid w:val="004346D4"/>
    <w:rsid w:val="0043536A"/>
    <w:rsid w:val="004355DC"/>
    <w:rsid w:val="00440DA8"/>
    <w:rsid w:val="004414BA"/>
    <w:rsid w:val="00444D7C"/>
    <w:rsid w:val="00453054"/>
    <w:rsid w:val="004552AF"/>
    <w:rsid w:val="00461C5A"/>
    <w:rsid w:val="00470697"/>
    <w:rsid w:val="00473E7F"/>
    <w:rsid w:val="00477CCA"/>
    <w:rsid w:val="004801AD"/>
    <w:rsid w:val="00480383"/>
    <w:rsid w:val="00481063"/>
    <w:rsid w:val="0048229B"/>
    <w:rsid w:val="00484912"/>
    <w:rsid w:val="00485192"/>
    <w:rsid w:val="004872FA"/>
    <w:rsid w:val="00490046"/>
    <w:rsid w:val="00492708"/>
    <w:rsid w:val="004971DE"/>
    <w:rsid w:val="00497494"/>
    <w:rsid w:val="004977B2"/>
    <w:rsid w:val="004A2E7E"/>
    <w:rsid w:val="004A552C"/>
    <w:rsid w:val="004A6AC5"/>
    <w:rsid w:val="004B1263"/>
    <w:rsid w:val="004B3179"/>
    <w:rsid w:val="004B7E51"/>
    <w:rsid w:val="004C042B"/>
    <w:rsid w:val="004C09ED"/>
    <w:rsid w:val="004C157E"/>
    <w:rsid w:val="004C38F8"/>
    <w:rsid w:val="004C447E"/>
    <w:rsid w:val="004C7F26"/>
    <w:rsid w:val="004D06A4"/>
    <w:rsid w:val="004D1FDF"/>
    <w:rsid w:val="004D28F7"/>
    <w:rsid w:val="004D5089"/>
    <w:rsid w:val="004D6AFC"/>
    <w:rsid w:val="004D7715"/>
    <w:rsid w:val="004E206E"/>
    <w:rsid w:val="004E310B"/>
    <w:rsid w:val="004E35B3"/>
    <w:rsid w:val="004F064C"/>
    <w:rsid w:val="004F0D46"/>
    <w:rsid w:val="004F0F05"/>
    <w:rsid w:val="005031CD"/>
    <w:rsid w:val="00503202"/>
    <w:rsid w:val="0050431A"/>
    <w:rsid w:val="00511869"/>
    <w:rsid w:val="005119BD"/>
    <w:rsid w:val="00515717"/>
    <w:rsid w:val="00515B52"/>
    <w:rsid w:val="005173A5"/>
    <w:rsid w:val="00523066"/>
    <w:rsid w:val="00523BA2"/>
    <w:rsid w:val="00524CC5"/>
    <w:rsid w:val="00526989"/>
    <w:rsid w:val="00527F01"/>
    <w:rsid w:val="005324E0"/>
    <w:rsid w:val="00533C0E"/>
    <w:rsid w:val="00545249"/>
    <w:rsid w:val="00545732"/>
    <w:rsid w:val="005543ED"/>
    <w:rsid w:val="00556AB8"/>
    <w:rsid w:val="00564670"/>
    <w:rsid w:val="00564FB7"/>
    <w:rsid w:val="00565D8B"/>
    <w:rsid w:val="005661D8"/>
    <w:rsid w:val="00572EC0"/>
    <w:rsid w:val="0057478F"/>
    <w:rsid w:val="00575472"/>
    <w:rsid w:val="00575AB9"/>
    <w:rsid w:val="00576193"/>
    <w:rsid w:val="00576616"/>
    <w:rsid w:val="00584560"/>
    <w:rsid w:val="00586395"/>
    <w:rsid w:val="00587CB2"/>
    <w:rsid w:val="00587CF5"/>
    <w:rsid w:val="00587D06"/>
    <w:rsid w:val="0059039B"/>
    <w:rsid w:val="005950CE"/>
    <w:rsid w:val="00595A79"/>
    <w:rsid w:val="00596B88"/>
    <w:rsid w:val="00596F60"/>
    <w:rsid w:val="00597150"/>
    <w:rsid w:val="00597BB4"/>
    <w:rsid w:val="005A25FD"/>
    <w:rsid w:val="005B4B3B"/>
    <w:rsid w:val="005C03F8"/>
    <w:rsid w:val="005C1F17"/>
    <w:rsid w:val="005C3EB3"/>
    <w:rsid w:val="005D0098"/>
    <w:rsid w:val="005D054D"/>
    <w:rsid w:val="005D135D"/>
    <w:rsid w:val="005D7F2C"/>
    <w:rsid w:val="005E0B20"/>
    <w:rsid w:val="005E35EB"/>
    <w:rsid w:val="005E6E2A"/>
    <w:rsid w:val="005E7DB1"/>
    <w:rsid w:val="005F15F2"/>
    <w:rsid w:val="005F1D10"/>
    <w:rsid w:val="005F1F3C"/>
    <w:rsid w:val="005F2282"/>
    <w:rsid w:val="005F237D"/>
    <w:rsid w:val="005F6175"/>
    <w:rsid w:val="005F627B"/>
    <w:rsid w:val="005F6A29"/>
    <w:rsid w:val="005F6FD3"/>
    <w:rsid w:val="00601D4E"/>
    <w:rsid w:val="00602195"/>
    <w:rsid w:val="00602CD1"/>
    <w:rsid w:val="00603DDB"/>
    <w:rsid w:val="00605AA4"/>
    <w:rsid w:val="00606198"/>
    <w:rsid w:val="006116A1"/>
    <w:rsid w:val="006116BA"/>
    <w:rsid w:val="006136C6"/>
    <w:rsid w:val="0061427A"/>
    <w:rsid w:val="0061485E"/>
    <w:rsid w:val="00623F4C"/>
    <w:rsid w:val="00631DC6"/>
    <w:rsid w:val="00632706"/>
    <w:rsid w:val="006355B4"/>
    <w:rsid w:val="0063667D"/>
    <w:rsid w:val="0064002B"/>
    <w:rsid w:val="00640B16"/>
    <w:rsid w:val="00642D16"/>
    <w:rsid w:val="00647807"/>
    <w:rsid w:val="006478D3"/>
    <w:rsid w:val="00650843"/>
    <w:rsid w:val="00655461"/>
    <w:rsid w:val="00655709"/>
    <w:rsid w:val="006560DB"/>
    <w:rsid w:val="0065681A"/>
    <w:rsid w:val="00660EEC"/>
    <w:rsid w:val="00662A63"/>
    <w:rsid w:val="00663295"/>
    <w:rsid w:val="006655FC"/>
    <w:rsid w:val="0066703D"/>
    <w:rsid w:val="006704A7"/>
    <w:rsid w:val="0067069D"/>
    <w:rsid w:val="00673ACB"/>
    <w:rsid w:val="0067674E"/>
    <w:rsid w:val="006779D6"/>
    <w:rsid w:val="00677BEE"/>
    <w:rsid w:val="00682ADB"/>
    <w:rsid w:val="0068720E"/>
    <w:rsid w:val="00690B79"/>
    <w:rsid w:val="00692128"/>
    <w:rsid w:val="0069361E"/>
    <w:rsid w:val="00694825"/>
    <w:rsid w:val="00694F20"/>
    <w:rsid w:val="0069538F"/>
    <w:rsid w:val="006971A4"/>
    <w:rsid w:val="00697A6E"/>
    <w:rsid w:val="006A1568"/>
    <w:rsid w:val="006A211F"/>
    <w:rsid w:val="006B0857"/>
    <w:rsid w:val="006B3003"/>
    <w:rsid w:val="006B5A6E"/>
    <w:rsid w:val="006B61D1"/>
    <w:rsid w:val="006C16EF"/>
    <w:rsid w:val="006C19A8"/>
    <w:rsid w:val="006C33E6"/>
    <w:rsid w:val="006C3E39"/>
    <w:rsid w:val="006C52E9"/>
    <w:rsid w:val="006C598D"/>
    <w:rsid w:val="006C7367"/>
    <w:rsid w:val="006D3668"/>
    <w:rsid w:val="006D61EB"/>
    <w:rsid w:val="006D71CF"/>
    <w:rsid w:val="006E2020"/>
    <w:rsid w:val="006E3EB1"/>
    <w:rsid w:val="006E6826"/>
    <w:rsid w:val="006E7880"/>
    <w:rsid w:val="006F1E96"/>
    <w:rsid w:val="006F32F1"/>
    <w:rsid w:val="006F6280"/>
    <w:rsid w:val="006F76BF"/>
    <w:rsid w:val="006F7B96"/>
    <w:rsid w:val="00700E94"/>
    <w:rsid w:val="00704C24"/>
    <w:rsid w:val="00705ACD"/>
    <w:rsid w:val="00706FAE"/>
    <w:rsid w:val="00707B5D"/>
    <w:rsid w:val="0071080A"/>
    <w:rsid w:val="007108AB"/>
    <w:rsid w:val="00711E12"/>
    <w:rsid w:val="00715BA0"/>
    <w:rsid w:val="00716D04"/>
    <w:rsid w:val="00720311"/>
    <w:rsid w:val="00721F98"/>
    <w:rsid w:val="00722439"/>
    <w:rsid w:val="007258C9"/>
    <w:rsid w:val="00725DF0"/>
    <w:rsid w:val="007262CB"/>
    <w:rsid w:val="0072692D"/>
    <w:rsid w:val="00733A8E"/>
    <w:rsid w:val="00734555"/>
    <w:rsid w:val="0073672F"/>
    <w:rsid w:val="007378D3"/>
    <w:rsid w:val="00740602"/>
    <w:rsid w:val="00741DF1"/>
    <w:rsid w:val="00742D8E"/>
    <w:rsid w:val="00744099"/>
    <w:rsid w:val="007442F4"/>
    <w:rsid w:val="00744534"/>
    <w:rsid w:val="00746019"/>
    <w:rsid w:val="007466FA"/>
    <w:rsid w:val="007477FE"/>
    <w:rsid w:val="007508D8"/>
    <w:rsid w:val="007521A7"/>
    <w:rsid w:val="00752442"/>
    <w:rsid w:val="007552C5"/>
    <w:rsid w:val="00755DE8"/>
    <w:rsid w:val="00757D39"/>
    <w:rsid w:val="0076089E"/>
    <w:rsid w:val="00763D33"/>
    <w:rsid w:val="00766914"/>
    <w:rsid w:val="0076701B"/>
    <w:rsid w:val="007678CB"/>
    <w:rsid w:val="007707B8"/>
    <w:rsid w:val="007760D4"/>
    <w:rsid w:val="00777232"/>
    <w:rsid w:val="00783138"/>
    <w:rsid w:val="00786760"/>
    <w:rsid w:val="00792E4F"/>
    <w:rsid w:val="007A019F"/>
    <w:rsid w:val="007A0B5E"/>
    <w:rsid w:val="007A2016"/>
    <w:rsid w:val="007A2268"/>
    <w:rsid w:val="007A3624"/>
    <w:rsid w:val="007A3B82"/>
    <w:rsid w:val="007A588C"/>
    <w:rsid w:val="007A7184"/>
    <w:rsid w:val="007B346F"/>
    <w:rsid w:val="007B6A88"/>
    <w:rsid w:val="007B7557"/>
    <w:rsid w:val="007B7D69"/>
    <w:rsid w:val="007C00FF"/>
    <w:rsid w:val="007C384C"/>
    <w:rsid w:val="007C44E7"/>
    <w:rsid w:val="007C61E0"/>
    <w:rsid w:val="007C7B99"/>
    <w:rsid w:val="007D1AA7"/>
    <w:rsid w:val="007D26BF"/>
    <w:rsid w:val="007D34B2"/>
    <w:rsid w:val="007D3B98"/>
    <w:rsid w:val="007D43C5"/>
    <w:rsid w:val="007D43F5"/>
    <w:rsid w:val="007D4EEE"/>
    <w:rsid w:val="007D6D7B"/>
    <w:rsid w:val="007E14EB"/>
    <w:rsid w:val="007E3A3D"/>
    <w:rsid w:val="007E45DA"/>
    <w:rsid w:val="007E4B33"/>
    <w:rsid w:val="007E5087"/>
    <w:rsid w:val="007F482A"/>
    <w:rsid w:val="007F6D3C"/>
    <w:rsid w:val="00800D1A"/>
    <w:rsid w:val="00803BCD"/>
    <w:rsid w:val="00804ADD"/>
    <w:rsid w:val="008108A4"/>
    <w:rsid w:val="008141DA"/>
    <w:rsid w:val="00814976"/>
    <w:rsid w:val="00815AA4"/>
    <w:rsid w:val="00815AA7"/>
    <w:rsid w:val="00822B1A"/>
    <w:rsid w:val="00827C7B"/>
    <w:rsid w:val="0083069F"/>
    <w:rsid w:val="00830A59"/>
    <w:rsid w:val="0083286F"/>
    <w:rsid w:val="00832ADF"/>
    <w:rsid w:val="008409F8"/>
    <w:rsid w:val="008472D5"/>
    <w:rsid w:val="0085142D"/>
    <w:rsid w:val="008517EF"/>
    <w:rsid w:val="00851F48"/>
    <w:rsid w:val="00852398"/>
    <w:rsid w:val="00856C9A"/>
    <w:rsid w:val="00861016"/>
    <w:rsid w:val="008629E0"/>
    <w:rsid w:val="008668D2"/>
    <w:rsid w:val="00870821"/>
    <w:rsid w:val="008732F1"/>
    <w:rsid w:val="00874533"/>
    <w:rsid w:val="00874597"/>
    <w:rsid w:val="0087577C"/>
    <w:rsid w:val="00880B1C"/>
    <w:rsid w:val="00881716"/>
    <w:rsid w:val="00885EB5"/>
    <w:rsid w:val="00887A4E"/>
    <w:rsid w:val="008908EB"/>
    <w:rsid w:val="00896A4C"/>
    <w:rsid w:val="00897B9A"/>
    <w:rsid w:val="008A2DC7"/>
    <w:rsid w:val="008A3E92"/>
    <w:rsid w:val="008B5E3A"/>
    <w:rsid w:val="008B704D"/>
    <w:rsid w:val="008C3E1A"/>
    <w:rsid w:val="008D45B1"/>
    <w:rsid w:val="008D4797"/>
    <w:rsid w:val="008D6E21"/>
    <w:rsid w:val="008E019C"/>
    <w:rsid w:val="008E16DA"/>
    <w:rsid w:val="008E48D6"/>
    <w:rsid w:val="008E4FEA"/>
    <w:rsid w:val="008F100F"/>
    <w:rsid w:val="008F27FE"/>
    <w:rsid w:val="008F360E"/>
    <w:rsid w:val="008F4FF4"/>
    <w:rsid w:val="00901086"/>
    <w:rsid w:val="00903070"/>
    <w:rsid w:val="00904510"/>
    <w:rsid w:val="00905FC8"/>
    <w:rsid w:val="009142BF"/>
    <w:rsid w:val="00915B29"/>
    <w:rsid w:val="00916A27"/>
    <w:rsid w:val="00916FE1"/>
    <w:rsid w:val="0092073F"/>
    <w:rsid w:val="00920B5E"/>
    <w:rsid w:val="0092183F"/>
    <w:rsid w:val="00922A73"/>
    <w:rsid w:val="00923B94"/>
    <w:rsid w:val="009257F8"/>
    <w:rsid w:val="00927BAF"/>
    <w:rsid w:val="00932333"/>
    <w:rsid w:val="009324B4"/>
    <w:rsid w:val="00933356"/>
    <w:rsid w:val="009355D9"/>
    <w:rsid w:val="00937197"/>
    <w:rsid w:val="00937797"/>
    <w:rsid w:val="009405F6"/>
    <w:rsid w:val="00941AE4"/>
    <w:rsid w:val="009459A8"/>
    <w:rsid w:val="009523CA"/>
    <w:rsid w:val="00952F2B"/>
    <w:rsid w:val="00953089"/>
    <w:rsid w:val="0095381C"/>
    <w:rsid w:val="00953A8C"/>
    <w:rsid w:val="00954B1B"/>
    <w:rsid w:val="00955BF7"/>
    <w:rsid w:val="00962826"/>
    <w:rsid w:val="00962B95"/>
    <w:rsid w:val="00963682"/>
    <w:rsid w:val="00967BB5"/>
    <w:rsid w:val="00967DF7"/>
    <w:rsid w:val="00970CB4"/>
    <w:rsid w:val="00971165"/>
    <w:rsid w:val="0097206A"/>
    <w:rsid w:val="0097230D"/>
    <w:rsid w:val="0097263C"/>
    <w:rsid w:val="00974697"/>
    <w:rsid w:val="00974B78"/>
    <w:rsid w:val="00974D35"/>
    <w:rsid w:val="00975FC3"/>
    <w:rsid w:val="00976FA5"/>
    <w:rsid w:val="009817A4"/>
    <w:rsid w:val="00983514"/>
    <w:rsid w:val="00985AFF"/>
    <w:rsid w:val="00986169"/>
    <w:rsid w:val="009875FA"/>
    <w:rsid w:val="00991AEB"/>
    <w:rsid w:val="009934B8"/>
    <w:rsid w:val="00994CD8"/>
    <w:rsid w:val="00995045"/>
    <w:rsid w:val="00997936"/>
    <w:rsid w:val="009A0522"/>
    <w:rsid w:val="009A0D9F"/>
    <w:rsid w:val="009A1574"/>
    <w:rsid w:val="009A15A8"/>
    <w:rsid w:val="009A183D"/>
    <w:rsid w:val="009A2EF2"/>
    <w:rsid w:val="009A395B"/>
    <w:rsid w:val="009A6663"/>
    <w:rsid w:val="009B207A"/>
    <w:rsid w:val="009B353F"/>
    <w:rsid w:val="009B447F"/>
    <w:rsid w:val="009C5B19"/>
    <w:rsid w:val="009D36A1"/>
    <w:rsid w:val="009D4A05"/>
    <w:rsid w:val="009D5720"/>
    <w:rsid w:val="009E0305"/>
    <w:rsid w:val="009E08AD"/>
    <w:rsid w:val="009E35A5"/>
    <w:rsid w:val="009E5365"/>
    <w:rsid w:val="009E60E2"/>
    <w:rsid w:val="009F4D18"/>
    <w:rsid w:val="009F6B5D"/>
    <w:rsid w:val="009F73B0"/>
    <w:rsid w:val="00A00120"/>
    <w:rsid w:val="00A01D58"/>
    <w:rsid w:val="00A02815"/>
    <w:rsid w:val="00A03E58"/>
    <w:rsid w:val="00A0709E"/>
    <w:rsid w:val="00A07346"/>
    <w:rsid w:val="00A12144"/>
    <w:rsid w:val="00A12292"/>
    <w:rsid w:val="00A12C0A"/>
    <w:rsid w:val="00A203DE"/>
    <w:rsid w:val="00A217B5"/>
    <w:rsid w:val="00A249CA"/>
    <w:rsid w:val="00A24E8B"/>
    <w:rsid w:val="00A263FA"/>
    <w:rsid w:val="00A30945"/>
    <w:rsid w:val="00A31BFD"/>
    <w:rsid w:val="00A32C34"/>
    <w:rsid w:val="00A33A5F"/>
    <w:rsid w:val="00A4278B"/>
    <w:rsid w:val="00A43453"/>
    <w:rsid w:val="00A47607"/>
    <w:rsid w:val="00A47A13"/>
    <w:rsid w:val="00A54ABF"/>
    <w:rsid w:val="00A54CD8"/>
    <w:rsid w:val="00A554C5"/>
    <w:rsid w:val="00A55E0D"/>
    <w:rsid w:val="00A56EB9"/>
    <w:rsid w:val="00A57998"/>
    <w:rsid w:val="00A610EE"/>
    <w:rsid w:val="00A65298"/>
    <w:rsid w:val="00A73FD0"/>
    <w:rsid w:val="00A74ADB"/>
    <w:rsid w:val="00A75ABE"/>
    <w:rsid w:val="00A767BB"/>
    <w:rsid w:val="00A84337"/>
    <w:rsid w:val="00A84676"/>
    <w:rsid w:val="00A84910"/>
    <w:rsid w:val="00A9153A"/>
    <w:rsid w:val="00A928FD"/>
    <w:rsid w:val="00A94798"/>
    <w:rsid w:val="00A95B3A"/>
    <w:rsid w:val="00A96422"/>
    <w:rsid w:val="00AA40B1"/>
    <w:rsid w:val="00AA45D7"/>
    <w:rsid w:val="00AA48A5"/>
    <w:rsid w:val="00AA4EC5"/>
    <w:rsid w:val="00AA6A9B"/>
    <w:rsid w:val="00AB0F58"/>
    <w:rsid w:val="00AB19A2"/>
    <w:rsid w:val="00AB1D8A"/>
    <w:rsid w:val="00AB3CB4"/>
    <w:rsid w:val="00AB566D"/>
    <w:rsid w:val="00AB5B63"/>
    <w:rsid w:val="00AB5BE4"/>
    <w:rsid w:val="00AB62A4"/>
    <w:rsid w:val="00AB785F"/>
    <w:rsid w:val="00AC2964"/>
    <w:rsid w:val="00AC3402"/>
    <w:rsid w:val="00AD0C64"/>
    <w:rsid w:val="00AD2858"/>
    <w:rsid w:val="00AD4933"/>
    <w:rsid w:val="00AD598F"/>
    <w:rsid w:val="00AD6FF1"/>
    <w:rsid w:val="00AD729C"/>
    <w:rsid w:val="00AD7973"/>
    <w:rsid w:val="00AE3414"/>
    <w:rsid w:val="00AF026D"/>
    <w:rsid w:val="00AF3F17"/>
    <w:rsid w:val="00AF51BA"/>
    <w:rsid w:val="00AF7F5C"/>
    <w:rsid w:val="00B06FD4"/>
    <w:rsid w:val="00B07CE4"/>
    <w:rsid w:val="00B1026F"/>
    <w:rsid w:val="00B11652"/>
    <w:rsid w:val="00B12F51"/>
    <w:rsid w:val="00B26FC6"/>
    <w:rsid w:val="00B34E0D"/>
    <w:rsid w:val="00B35133"/>
    <w:rsid w:val="00B35A9F"/>
    <w:rsid w:val="00B40F51"/>
    <w:rsid w:val="00B43809"/>
    <w:rsid w:val="00B44789"/>
    <w:rsid w:val="00B44D37"/>
    <w:rsid w:val="00B4659C"/>
    <w:rsid w:val="00B541E9"/>
    <w:rsid w:val="00B55634"/>
    <w:rsid w:val="00B579CC"/>
    <w:rsid w:val="00B63149"/>
    <w:rsid w:val="00B70594"/>
    <w:rsid w:val="00B74264"/>
    <w:rsid w:val="00B74430"/>
    <w:rsid w:val="00B75BCE"/>
    <w:rsid w:val="00B839A1"/>
    <w:rsid w:val="00B83AE1"/>
    <w:rsid w:val="00B83F81"/>
    <w:rsid w:val="00B84062"/>
    <w:rsid w:val="00B8584E"/>
    <w:rsid w:val="00B85AAE"/>
    <w:rsid w:val="00B91D14"/>
    <w:rsid w:val="00B96192"/>
    <w:rsid w:val="00B96414"/>
    <w:rsid w:val="00BA2462"/>
    <w:rsid w:val="00BA4EF0"/>
    <w:rsid w:val="00BA5D2B"/>
    <w:rsid w:val="00BB7776"/>
    <w:rsid w:val="00BC1C3E"/>
    <w:rsid w:val="00BC53F9"/>
    <w:rsid w:val="00BC5C42"/>
    <w:rsid w:val="00BC75F9"/>
    <w:rsid w:val="00BD03A6"/>
    <w:rsid w:val="00BD2323"/>
    <w:rsid w:val="00BD6155"/>
    <w:rsid w:val="00BE5268"/>
    <w:rsid w:val="00BE6618"/>
    <w:rsid w:val="00BF2F1D"/>
    <w:rsid w:val="00BF4C4E"/>
    <w:rsid w:val="00BF5F93"/>
    <w:rsid w:val="00BF6629"/>
    <w:rsid w:val="00C0034C"/>
    <w:rsid w:val="00C01A43"/>
    <w:rsid w:val="00C01ADA"/>
    <w:rsid w:val="00C1031E"/>
    <w:rsid w:val="00C12238"/>
    <w:rsid w:val="00C16768"/>
    <w:rsid w:val="00C20868"/>
    <w:rsid w:val="00C21DF9"/>
    <w:rsid w:val="00C22600"/>
    <w:rsid w:val="00C23E3C"/>
    <w:rsid w:val="00C252F5"/>
    <w:rsid w:val="00C330AE"/>
    <w:rsid w:val="00C35107"/>
    <w:rsid w:val="00C40358"/>
    <w:rsid w:val="00C420DC"/>
    <w:rsid w:val="00C42492"/>
    <w:rsid w:val="00C42829"/>
    <w:rsid w:val="00C50BEF"/>
    <w:rsid w:val="00C5477B"/>
    <w:rsid w:val="00C64BE8"/>
    <w:rsid w:val="00C64DF0"/>
    <w:rsid w:val="00C65631"/>
    <w:rsid w:val="00C713EF"/>
    <w:rsid w:val="00C77483"/>
    <w:rsid w:val="00C83506"/>
    <w:rsid w:val="00C920FD"/>
    <w:rsid w:val="00C93A85"/>
    <w:rsid w:val="00C953F3"/>
    <w:rsid w:val="00CA4286"/>
    <w:rsid w:val="00CA58E1"/>
    <w:rsid w:val="00CB0D57"/>
    <w:rsid w:val="00CB2898"/>
    <w:rsid w:val="00CB698C"/>
    <w:rsid w:val="00CB6B95"/>
    <w:rsid w:val="00CB6EC5"/>
    <w:rsid w:val="00CB78BE"/>
    <w:rsid w:val="00CC0F92"/>
    <w:rsid w:val="00CC258A"/>
    <w:rsid w:val="00CC3A58"/>
    <w:rsid w:val="00CC445D"/>
    <w:rsid w:val="00CC6E40"/>
    <w:rsid w:val="00CD11A7"/>
    <w:rsid w:val="00CD266A"/>
    <w:rsid w:val="00CD4247"/>
    <w:rsid w:val="00CD54E3"/>
    <w:rsid w:val="00CD6343"/>
    <w:rsid w:val="00CE121A"/>
    <w:rsid w:val="00CE50BA"/>
    <w:rsid w:val="00CE59B6"/>
    <w:rsid w:val="00CE7C7B"/>
    <w:rsid w:val="00CF561B"/>
    <w:rsid w:val="00CF6E28"/>
    <w:rsid w:val="00CF73BB"/>
    <w:rsid w:val="00D03CBD"/>
    <w:rsid w:val="00D042B6"/>
    <w:rsid w:val="00D06F45"/>
    <w:rsid w:val="00D07AB3"/>
    <w:rsid w:val="00D10724"/>
    <w:rsid w:val="00D12044"/>
    <w:rsid w:val="00D1411A"/>
    <w:rsid w:val="00D15B61"/>
    <w:rsid w:val="00D2110E"/>
    <w:rsid w:val="00D21C17"/>
    <w:rsid w:val="00D26EF8"/>
    <w:rsid w:val="00D27202"/>
    <w:rsid w:val="00D2795F"/>
    <w:rsid w:val="00D31043"/>
    <w:rsid w:val="00D32B99"/>
    <w:rsid w:val="00D35D20"/>
    <w:rsid w:val="00D45867"/>
    <w:rsid w:val="00D458B0"/>
    <w:rsid w:val="00D50F15"/>
    <w:rsid w:val="00D51FA6"/>
    <w:rsid w:val="00D538AD"/>
    <w:rsid w:val="00D53F05"/>
    <w:rsid w:val="00D55BCE"/>
    <w:rsid w:val="00D57BCC"/>
    <w:rsid w:val="00D60C35"/>
    <w:rsid w:val="00D60CC3"/>
    <w:rsid w:val="00D62BDB"/>
    <w:rsid w:val="00D6392A"/>
    <w:rsid w:val="00D70E98"/>
    <w:rsid w:val="00D734FE"/>
    <w:rsid w:val="00D748B9"/>
    <w:rsid w:val="00D80332"/>
    <w:rsid w:val="00D810A6"/>
    <w:rsid w:val="00D81153"/>
    <w:rsid w:val="00D84698"/>
    <w:rsid w:val="00D87DD2"/>
    <w:rsid w:val="00D90C3E"/>
    <w:rsid w:val="00D93F0D"/>
    <w:rsid w:val="00D96E9F"/>
    <w:rsid w:val="00D97579"/>
    <w:rsid w:val="00DA19D1"/>
    <w:rsid w:val="00DA7461"/>
    <w:rsid w:val="00DA76C5"/>
    <w:rsid w:val="00DA79CB"/>
    <w:rsid w:val="00DB155B"/>
    <w:rsid w:val="00DB69D8"/>
    <w:rsid w:val="00DC18B9"/>
    <w:rsid w:val="00DC26E6"/>
    <w:rsid w:val="00DC5184"/>
    <w:rsid w:val="00DC5606"/>
    <w:rsid w:val="00DD1A99"/>
    <w:rsid w:val="00DD33C2"/>
    <w:rsid w:val="00DE124F"/>
    <w:rsid w:val="00DE2FF9"/>
    <w:rsid w:val="00DE7E2F"/>
    <w:rsid w:val="00DF160D"/>
    <w:rsid w:val="00DF7574"/>
    <w:rsid w:val="00E012A7"/>
    <w:rsid w:val="00E04EA4"/>
    <w:rsid w:val="00E05BAE"/>
    <w:rsid w:val="00E05CF7"/>
    <w:rsid w:val="00E05EC6"/>
    <w:rsid w:val="00E06804"/>
    <w:rsid w:val="00E06E6D"/>
    <w:rsid w:val="00E10E6B"/>
    <w:rsid w:val="00E11BE7"/>
    <w:rsid w:val="00E163A8"/>
    <w:rsid w:val="00E16A90"/>
    <w:rsid w:val="00E17D40"/>
    <w:rsid w:val="00E229EB"/>
    <w:rsid w:val="00E23726"/>
    <w:rsid w:val="00E237BE"/>
    <w:rsid w:val="00E23C53"/>
    <w:rsid w:val="00E251D2"/>
    <w:rsid w:val="00E30C1F"/>
    <w:rsid w:val="00E30F4C"/>
    <w:rsid w:val="00E3148C"/>
    <w:rsid w:val="00E32722"/>
    <w:rsid w:val="00E3299E"/>
    <w:rsid w:val="00E3337C"/>
    <w:rsid w:val="00E361F4"/>
    <w:rsid w:val="00E37345"/>
    <w:rsid w:val="00E41D81"/>
    <w:rsid w:val="00E4322E"/>
    <w:rsid w:val="00E43768"/>
    <w:rsid w:val="00E438CC"/>
    <w:rsid w:val="00E44941"/>
    <w:rsid w:val="00E45C15"/>
    <w:rsid w:val="00E46423"/>
    <w:rsid w:val="00E47091"/>
    <w:rsid w:val="00E53F86"/>
    <w:rsid w:val="00E54EB0"/>
    <w:rsid w:val="00E5683A"/>
    <w:rsid w:val="00E5732D"/>
    <w:rsid w:val="00E57E65"/>
    <w:rsid w:val="00E6135A"/>
    <w:rsid w:val="00E61CEA"/>
    <w:rsid w:val="00E631FD"/>
    <w:rsid w:val="00E63847"/>
    <w:rsid w:val="00E63A86"/>
    <w:rsid w:val="00E678BF"/>
    <w:rsid w:val="00E71431"/>
    <w:rsid w:val="00E81FC6"/>
    <w:rsid w:val="00E86FC0"/>
    <w:rsid w:val="00E8703C"/>
    <w:rsid w:val="00E87F5D"/>
    <w:rsid w:val="00E904F7"/>
    <w:rsid w:val="00E92B25"/>
    <w:rsid w:val="00E9387F"/>
    <w:rsid w:val="00EA1384"/>
    <w:rsid w:val="00EA1CD9"/>
    <w:rsid w:val="00EA5683"/>
    <w:rsid w:val="00EA6AAB"/>
    <w:rsid w:val="00EA7ACD"/>
    <w:rsid w:val="00EB596C"/>
    <w:rsid w:val="00EC2A26"/>
    <w:rsid w:val="00EC309D"/>
    <w:rsid w:val="00EC5BDC"/>
    <w:rsid w:val="00ED0168"/>
    <w:rsid w:val="00ED4DA5"/>
    <w:rsid w:val="00ED7836"/>
    <w:rsid w:val="00ED7CA9"/>
    <w:rsid w:val="00EE0E20"/>
    <w:rsid w:val="00EE5689"/>
    <w:rsid w:val="00EE73F2"/>
    <w:rsid w:val="00EF4886"/>
    <w:rsid w:val="00EF6CC4"/>
    <w:rsid w:val="00F002E0"/>
    <w:rsid w:val="00F02338"/>
    <w:rsid w:val="00F03C77"/>
    <w:rsid w:val="00F04C42"/>
    <w:rsid w:val="00F05AAE"/>
    <w:rsid w:val="00F12C5A"/>
    <w:rsid w:val="00F13CA6"/>
    <w:rsid w:val="00F14096"/>
    <w:rsid w:val="00F23163"/>
    <w:rsid w:val="00F238D9"/>
    <w:rsid w:val="00F23A00"/>
    <w:rsid w:val="00F23CCF"/>
    <w:rsid w:val="00F25E32"/>
    <w:rsid w:val="00F30059"/>
    <w:rsid w:val="00F30398"/>
    <w:rsid w:val="00F31275"/>
    <w:rsid w:val="00F318E3"/>
    <w:rsid w:val="00F44C1B"/>
    <w:rsid w:val="00F47DBF"/>
    <w:rsid w:val="00F507F4"/>
    <w:rsid w:val="00F509E3"/>
    <w:rsid w:val="00F517A7"/>
    <w:rsid w:val="00F53FB4"/>
    <w:rsid w:val="00F5514C"/>
    <w:rsid w:val="00F5561C"/>
    <w:rsid w:val="00F60696"/>
    <w:rsid w:val="00F6075C"/>
    <w:rsid w:val="00F65EAD"/>
    <w:rsid w:val="00F666AA"/>
    <w:rsid w:val="00F66A15"/>
    <w:rsid w:val="00F72786"/>
    <w:rsid w:val="00F769FC"/>
    <w:rsid w:val="00F77597"/>
    <w:rsid w:val="00F776F3"/>
    <w:rsid w:val="00F77C00"/>
    <w:rsid w:val="00F81585"/>
    <w:rsid w:val="00F83996"/>
    <w:rsid w:val="00F902AA"/>
    <w:rsid w:val="00F933BB"/>
    <w:rsid w:val="00F94BE3"/>
    <w:rsid w:val="00F95631"/>
    <w:rsid w:val="00FA141B"/>
    <w:rsid w:val="00FA5ACC"/>
    <w:rsid w:val="00FA61C1"/>
    <w:rsid w:val="00FB0AF9"/>
    <w:rsid w:val="00FB14DD"/>
    <w:rsid w:val="00FB1B6B"/>
    <w:rsid w:val="00FB5051"/>
    <w:rsid w:val="00FC1D01"/>
    <w:rsid w:val="00FC513D"/>
    <w:rsid w:val="00FD2A13"/>
    <w:rsid w:val="00FD335A"/>
    <w:rsid w:val="00FD5D35"/>
    <w:rsid w:val="00FD5E70"/>
    <w:rsid w:val="00FD688C"/>
    <w:rsid w:val="00FE0359"/>
    <w:rsid w:val="00FE126F"/>
    <w:rsid w:val="00FE5AB3"/>
    <w:rsid w:val="00FE6DE4"/>
    <w:rsid w:val="00FE71EE"/>
    <w:rsid w:val="00FE7C40"/>
    <w:rsid w:val="00FF023B"/>
    <w:rsid w:val="00FF1260"/>
    <w:rsid w:val="00FF5883"/>
    <w:rsid w:val="00F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A7D4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AB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C1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45C15"/>
  </w:style>
  <w:style w:type="paragraph" w:styleId="Footer">
    <w:name w:val="footer"/>
    <w:basedOn w:val="Normal"/>
    <w:link w:val="FooterChar"/>
    <w:uiPriority w:val="99"/>
    <w:unhideWhenUsed/>
    <w:rsid w:val="00E45C1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45C15"/>
  </w:style>
  <w:style w:type="paragraph" w:styleId="ListParagraph">
    <w:name w:val="List Paragraph"/>
    <w:basedOn w:val="Normal"/>
    <w:uiPriority w:val="34"/>
    <w:qFormat/>
    <w:rsid w:val="002E34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0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6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69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69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6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9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7069D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D8E"/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77E4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7E40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A79CB"/>
  </w:style>
  <w:style w:type="character" w:styleId="Hyperlink">
    <w:name w:val="Hyperlink"/>
    <w:basedOn w:val="DefaultParagraphFont"/>
    <w:uiPriority w:val="99"/>
    <w:semiHidden/>
    <w:unhideWhenUsed/>
    <w:rsid w:val="00DA79C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56EB9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038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112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0A2D846-989B-4281-B733-8D042262C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Saarman</dc:creator>
  <cp:keywords/>
  <dc:description/>
  <cp:lastModifiedBy>Paige</cp:lastModifiedBy>
  <cp:revision>2</cp:revision>
  <cp:lastPrinted>2017-03-03T21:04:00Z</cp:lastPrinted>
  <dcterms:created xsi:type="dcterms:W3CDTF">2017-09-05T19:38:00Z</dcterms:created>
  <dcterms:modified xsi:type="dcterms:W3CDTF">2017-09-05T19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8192</vt:i4>
  </property>
</Properties>
</file>